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1329"/>
        <w:gridCol w:w="1219"/>
        <w:gridCol w:w="10412"/>
      </w:tblGrid>
      <w:tr w:rsidR="00416A47" w:rsidRPr="00FE6AF3" w14:paraId="4DA6A7E0" w14:textId="77777777" w:rsidTr="007427A9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F826C6F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986AFEC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UniPro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F17C327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Proteins and gene aliases (Separated by ";" Character)</w:t>
            </w:r>
          </w:p>
        </w:tc>
      </w:tr>
      <w:tr w:rsidR="00416A47" w:rsidRPr="00FE6AF3" w14:paraId="05D0E3A3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D832E32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CAN</w:t>
            </w:r>
          </w:p>
        </w:tc>
        <w:tc>
          <w:tcPr>
            <w:tcW w:w="0" w:type="auto"/>
            <w:noWrap/>
            <w:vAlign w:val="center"/>
            <w:hideMark/>
          </w:tcPr>
          <w:p w14:paraId="7C8FE444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16112</w:t>
            </w:r>
          </w:p>
        </w:tc>
        <w:tc>
          <w:tcPr>
            <w:tcW w:w="0" w:type="auto"/>
            <w:vAlign w:val="center"/>
            <w:hideMark/>
          </w:tcPr>
          <w:p w14:paraId="3734F612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CAN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aggrecan; CSPGCP; aggrecan proteoglycan; chondroitin sulfate proteoglycan 1; aggrecan 1; AGC1; AGCAN; CSPG1; SEDK; SSOAOD; cartilage-specific proteoglycan core protein; chondroitin sulfate proteoglycan core protein 1; large aggregating proteoglycan; Aggrecan core protein; CSPCP</w:t>
            </w:r>
          </w:p>
        </w:tc>
      </w:tr>
      <w:tr w:rsidR="00416A47" w:rsidRPr="00FE6AF3" w14:paraId="2E44F7AE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39B9A88D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KR1A1</w:t>
            </w:r>
          </w:p>
        </w:tc>
        <w:tc>
          <w:tcPr>
            <w:tcW w:w="0" w:type="auto"/>
            <w:noWrap/>
            <w:vAlign w:val="center"/>
            <w:hideMark/>
          </w:tcPr>
          <w:p w14:paraId="2283F5E0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14550</w:t>
            </w:r>
          </w:p>
        </w:tc>
        <w:tc>
          <w:tcPr>
            <w:tcW w:w="0" w:type="auto"/>
            <w:vAlign w:val="center"/>
            <w:hideMark/>
          </w:tcPr>
          <w:p w14:paraId="3B7C653F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KR1A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; aldo-keto reductase family 1 member A1; ALR; DD3; dihydrodiol dehydrogenase 3; aldo-keto reductase family 1, member A1 (aldehyde reductase); HEL-S-6; HEL-S-165mP; epididymis secretory protein Li 6; epididymis secretory sperm binding protein Li 165mP; glucuronate reductase; glucuronolactone reductase; Alcohol dehydrogenase </w:t>
            </w:r>
            <w:r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NADP(+)]</w:t>
            </w:r>
          </w:p>
        </w:tc>
      </w:tr>
      <w:tr w:rsidR="00416A47" w:rsidRPr="00FE6AF3" w14:paraId="064039A1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6DEA73A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OC3</w:t>
            </w:r>
          </w:p>
        </w:tc>
        <w:tc>
          <w:tcPr>
            <w:tcW w:w="0" w:type="auto"/>
            <w:noWrap/>
            <w:vAlign w:val="center"/>
            <w:hideMark/>
          </w:tcPr>
          <w:p w14:paraId="46C22DD1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16853</w:t>
            </w:r>
          </w:p>
        </w:tc>
        <w:tc>
          <w:tcPr>
            <w:tcW w:w="0" w:type="auto"/>
            <w:vAlign w:val="center"/>
            <w:hideMark/>
          </w:tcPr>
          <w:p w14:paraId="22648B49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OC3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amine oxidase copper containing 3; VAP1; HPAO; VAP-1; vascular adhesion protein 1; SSAO; membrane primary amine oxidase; amine oxidase, copper containing 3 (vascular adhesion protein 1); copper amine oxidase; placenta copper monamine oxidase; semicarbazide-sensitive amine oxidase</w:t>
            </w:r>
          </w:p>
        </w:tc>
      </w:tr>
      <w:tr w:rsidR="00416A47" w:rsidRPr="00FE6AF3" w14:paraId="21E38B52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8EF7B40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RG2</w:t>
            </w:r>
          </w:p>
        </w:tc>
        <w:tc>
          <w:tcPr>
            <w:tcW w:w="0" w:type="auto"/>
            <w:noWrap/>
            <w:vAlign w:val="center"/>
            <w:hideMark/>
          </w:tcPr>
          <w:p w14:paraId="46583512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78540</w:t>
            </w:r>
          </w:p>
        </w:tc>
        <w:tc>
          <w:tcPr>
            <w:tcW w:w="0" w:type="auto"/>
            <w:vAlign w:val="center"/>
            <w:hideMark/>
          </w:tcPr>
          <w:p w14:paraId="40F8BFD1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RG2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Arginase 2; Arginase-2 Mitochondrial; Kidney-Type Arginase; Non-Hepatic Arginase; Arginase Type II; Type II Arginase; Arginase II; EC 3.5.3.1; L-Arginine Amidinohydrolase; L-Arginine Ureahydrolase; Nonhepatic Arginase; Kidney Arginase; EC 3.5.3</w:t>
            </w:r>
          </w:p>
        </w:tc>
      </w:tr>
      <w:tr w:rsidR="00416A47" w:rsidRPr="00FE6AF3" w14:paraId="432605E4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31648CD3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BIN2</w:t>
            </w:r>
          </w:p>
        </w:tc>
        <w:tc>
          <w:tcPr>
            <w:tcW w:w="0" w:type="auto"/>
            <w:noWrap/>
            <w:vAlign w:val="center"/>
            <w:hideMark/>
          </w:tcPr>
          <w:p w14:paraId="797B51CA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9UBW5</w:t>
            </w:r>
          </w:p>
        </w:tc>
        <w:tc>
          <w:tcPr>
            <w:tcW w:w="0" w:type="auto"/>
            <w:vAlign w:val="center"/>
            <w:hideMark/>
          </w:tcPr>
          <w:p w14:paraId="0AFDBC1B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BIN2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Bridging Integrator 2; BRAP-1; Breast Cancer-Associated Protein 1; Breast Cancer Associated Protein BRAP1; BRAP1</w:t>
            </w:r>
          </w:p>
        </w:tc>
      </w:tr>
      <w:tr w:rsidR="00416A47" w:rsidRPr="00FE6AF3" w14:paraId="495151BA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4BCCA81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5</w:t>
            </w:r>
          </w:p>
        </w:tc>
        <w:tc>
          <w:tcPr>
            <w:tcW w:w="0" w:type="auto"/>
            <w:noWrap/>
            <w:vAlign w:val="center"/>
            <w:hideMark/>
          </w:tcPr>
          <w:p w14:paraId="79B1860F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01031</w:t>
            </w:r>
          </w:p>
        </w:tc>
        <w:tc>
          <w:tcPr>
            <w:tcW w:w="0" w:type="auto"/>
            <w:vAlign w:val="center"/>
            <w:hideMark/>
          </w:tcPr>
          <w:p w14:paraId="2A70ED6E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5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complement C5; CPAMD4; C5a; C5b; prepro-C5; C5a anaphylatoxin; complement component 5; C5D; ECLZB; C3 and PZP-like alpha-2-macroglobulin domain-containing protein 4; anaphylatoxin C5a analog</w:t>
            </w:r>
          </w:p>
        </w:tc>
      </w:tr>
      <w:tr w:rsidR="00416A47" w:rsidRPr="00FE6AF3" w14:paraId="2BBDD3E4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FB93253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6</w:t>
            </w:r>
          </w:p>
        </w:tc>
        <w:tc>
          <w:tcPr>
            <w:tcW w:w="0" w:type="auto"/>
            <w:noWrap/>
            <w:vAlign w:val="center"/>
            <w:hideMark/>
          </w:tcPr>
          <w:p w14:paraId="0ECC6742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13671</w:t>
            </w:r>
          </w:p>
        </w:tc>
        <w:tc>
          <w:tcPr>
            <w:tcW w:w="0" w:type="auto"/>
            <w:vAlign w:val="center"/>
            <w:hideMark/>
          </w:tcPr>
          <w:p w14:paraId="52A1FEEE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6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complement C6; complement component 6; complement component C6</w:t>
            </w:r>
          </w:p>
        </w:tc>
      </w:tr>
      <w:tr w:rsidR="00416A47" w:rsidRPr="00FE6AF3" w14:paraId="2B3721CB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C76AD18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ALCB</w:t>
            </w:r>
          </w:p>
        </w:tc>
        <w:tc>
          <w:tcPr>
            <w:tcW w:w="0" w:type="auto"/>
            <w:noWrap/>
            <w:vAlign w:val="center"/>
            <w:hideMark/>
          </w:tcPr>
          <w:p w14:paraId="5FDB2E56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10092</w:t>
            </w:r>
          </w:p>
        </w:tc>
        <w:tc>
          <w:tcPr>
            <w:tcW w:w="0" w:type="auto"/>
            <w:vAlign w:val="center"/>
            <w:hideMark/>
          </w:tcPr>
          <w:p w14:paraId="768D710E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ALCB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Calcitonin Related Polypeptide Beta; CGRP-II; CALC2; Calcitonin Gene-Related Peptide II; Calcitonin Gene-Related Peptide 2; Beta-Type CGRP; Calcitonin 2; Beta-CGRP; FLJ30166; CGRP2</w:t>
            </w:r>
          </w:p>
        </w:tc>
      </w:tr>
      <w:tr w:rsidR="00416A47" w:rsidRPr="00FE6AF3" w14:paraId="6CA1ECEA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D183E63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CASP3</w:t>
            </w:r>
          </w:p>
        </w:tc>
        <w:tc>
          <w:tcPr>
            <w:tcW w:w="0" w:type="auto"/>
            <w:noWrap/>
            <w:vAlign w:val="center"/>
            <w:hideMark/>
          </w:tcPr>
          <w:p w14:paraId="261E4D68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42574</w:t>
            </w:r>
          </w:p>
        </w:tc>
        <w:tc>
          <w:tcPr>
            <w:tcW w:w="0" w:type="auto"/>
            <w:vAlign w:val="center"/>
            <w:hideMark/>
          </w:tcPr>
          <w:p w14:paraId="738C68EB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ASP3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caspase 3; CPP32; CPP32B; Yama; apopain; caspase 3, apoptosis-related cysteine protease; caspase 3, apoptosis-related cysteine peptidase; SCA-1; caspase-3; CASP-3; CPP-32; PARP cleavage protease; SREBP cleavage activity 1; cysteine protease CPP32; procaspase3; protein Yama</w:t>
            </w:r>
          </w:p>
        </w:tc>
      </w:tr>
      <w:tr w:rsidR="00416A47" w:rsidRPr="00FE6AF3" w14:paraId="04B7AA21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B0ABC6E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GA</w:t>
            </w:r>
          </w:p>
        </w:tc>
        <w:tc>
          <w:tcPr>
            <w:tcW w:w="0" w:type="auto"/>
            <w:noWrap/>
            <w:vAlign w:val="center"/>
            <w:hideMark/>
          </w:tcPr>
          <w:p w14:paraId="05EB7F56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01215</w:t>
            </w:r>
          </w:p>
        </w:tc>
        <w:tc>
          <w:tcPr>
            <w:tcW w:w="0" w:type="auto"/>
            <w:vAlign w:val="center"/>
            <w:hideMark/>
          </w:tcPr>
          <w:p w14:paraId="3680C2A3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GA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glycoprotein hormones, alpha polypeptide; HCG; GPHa; GPHA1; FSHA; LHA; TSHA; GPA1; follicle-stimulating hormone alpha subunit; chorionic gonadotropin, alpha polypeptide; luteinizing hormone alpha chain; lutropin alpha chain; thyroid-stimulating hormone alpha chain; glycoprotein hormones alpha chain; CG-ALPHA; FSH-alpha; LSH-alpha; TSH-alpha; anterior pituitary glycoprotein hormones common subunit alpha; choriogonadotropin alpha chain; chorionic gonadotrophin subunit alpha; follicle-stimulating hormone alpha chain; follitropin alpha chain; thyrotropin alpha chain</w:t>
            </w:r>
          </w:p>
        </w:tc>
      </w:tr>
      <w:tr w:rsidR="00416A47" w:rsidRPr="00FE6AF3" w14:paraId="75841E36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5066F56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GB3</w:t>
            </w:r>
          </w:p>
        </w:tc>
        <w:tc>
          <w:tcPr>
            <w:tcW w:w="0" w:type="auto"/>
            <w:noWrap/>
            <w:vAlign w:val="center"/>
            <w:hideMark/>
          </w:tcPr>
          <w:p w14:paraId="32E9E453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0DN86</w:t>
            </w:r>
          </w:p>
        </w:tc>
        <w:tc>
          <w:tcPr>
            <w:tcW w:w="0" w:type="auto"/>
            <w:vAlign w:val="center"/>
            <w:hideMark/>
          </w:tcPr>
          <w:p w14:paraId="51E912D4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GB3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Chorionic Gonadotropin Subunit Beta 3; CGB; Chorionic Gonadotropin Beta Polypeptide; Chorionic Gonadotropin Beta Subunit 3; Choriogonadotropin Subunit Beta 3; Chorionic Gonadotropin Chain Beta; CG-Beta; Chorionic Gonadotropin Beta 3 Subunit; Chorionic Gonadotrophin Chain Beta; Chorionic Gonadotropin Beta Chain; Luteinizing Hormone Beta Subunit; Choriogonadotropin Subunit Beta; CGB5; CGB7; CGB8; HCGB; LHB</w:t>
            </w:r>
          </w:p>
        </w:tc>
      </w:tr>
      <w:tr w:rsidR="00416A47" w:rsidRPr="00FE6AF3" w14:paraId="21525018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887FD98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GB7</w:t>
            </w:r>
          </w:p>
        </w:tc>
        <w:tc>
          <w:tcPr>
            <w:tcW w:w="0" w:type="auto"/>
            <w:noWrap/>
            <w:vAlign w:val="center"/>
            <w:hideMark/>
          </w:tcPr>
          <w:p w14:paraId="44189359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0DN87</w:t>
            </w:r>
          </w:p>
        </w:tc>
        <w:tc>
          <w:tcPr>
            <w:tcW w:w="0" w:type="auto"/>
            <w:vAlign w:val="center"/>
            <w:hideMark/>
          </w:tcPr>
          <w:p w14:paraId="7DD9A315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GB7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Chorionic Gonadotropin Subunit Beta 7; CG-Beta-A; Chorionic Gonadotropin Beta Polypeptide 7; Chorionic Gonadotropin Beta Subunit 7; Choriogonadotropin Subunit Beta 7; Chorionic Gonadotropin Beta 7 Subunit; CGB6</w:t>
            </w:r>
          </w:p>
        </w:tc>
      </w:tr>
      <w:tr w:rsidR="00416A47" w:rsidRPr="00FE6AF3" w14:paraId="11891725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DD77F1C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</w:t>
            </w:r>
          </w:p>
        </w:tc>
        <w:tc>
          <w:tcPr>
            <w:tcW w:w="0" w:type="auto"/>
            <w:noWrap/>
            <w:vAlign w:val="center"/>
            <w:hideMark/>
          </w:tcPr>
          <w:p w14:paraId="7F343F91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02452</w:t>
            </w:r>
          </w:p>
        </w:tc>
        <w:tc>
          <w:tcPr>
            <w:tcW w:w="0" w:type="auto"/>
            <w:vAlign w:val="center"/>
            <w:hideMark/>
          </w:tcPr>
          <w:p w14:paraId="12779B2F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collagen type I alpha 1 chain; collagen, type I, alpha 1; CAFYD; EDSARTH1; OI1; OI2; OI3; collagen alpha-1(I) chain; alpha1(I) procollagen; collagen alpha 1 chain type I; collagen alpha-1(I) chain preproprotein; collagen of skin, tendon and bone, alpha-1 chain; pro-alpha-1 collagen type 1; type I proalpha 1; type I procollagen alpha 1 chain; Alpha-1 type I collagen</w:t>
            </w:r>
          </w:p>
        </w:tc>
      </w:tr>
      <w:tr w:rsidR="00416A47" w:rsidRPr="00FE6AF3" w14:paraId="1637C90C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3499B57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PB1</w:t>
            </w:r>
          </w:p>
        </w:tc>
        <w:tc>
          <w:tcPr>
            <w:tcW w:w="0" w:type="auto"/>
            <w:noWrap/>
            <w:vAlign w:val="center"/>
            <w:hideMark/>
          </w:tcPr>
          <w:p w14:paraId="49D93B96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15086</w:t>
            </w:r>
          </w:p>
        </w:tc>
        <w:tc>
          <w:tcPr>
            <w:tcW w:w="0" w:type="auto"/>
            <w:vAlign w:val="center"/>
            <w:hideMark/>
          </w:tcPr>
          <w:p w14:paraId="2DCFC14F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PB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Carboxypeptidase B1; Pancreatic Carboxypeptidase B; Carboxypeptidase B1 (Tissue); Tissue Carboxypeptidase B; Pancreas-Specific Protein; Carboxypeptidase B; Protaminase; EC 3.4.17.2; PASP; PCPB; CPB; Procarboxypeptidase B; EC 3.4.17</w:t>
            </w:r>
          </w:p>
        </w:tc>
      </w:tr>
      <w:tr w:rsidR="00416A47" w:rsidRPr="00FE6AF3" w14:paraId="10260819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5288090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CRKL</w:t>
            </w:r>
          </w:p>
        </w:tc>
        <w:tc>
          <w:tcPr>
            <w:tcW w:w="0" w:type="auto"/>
            <w:noWrap/>
            <w:vAlign w:val="center"/>
            <w:hideMark/>
          </w:tcPr>
          <w:p w14:paraId="2DD8FEC9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46109</w:t>
            </w:r>
          </w:p>
        </w:tc>
        <w:tc>
          <w:tcPr>
            <w:tcW w:w="0" w:type="auto"/>
            <w:vAlign w:val="center"/>
            <w:hideMark/>
          </w:tcPr>
          <w:p w14:paraId="78B34334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RKL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CRK Like Proto-Oncogene; V-Crk Avian Sarcoma Virus CT10 Oncogene Homolog-Like; Crk-Like Protein</w:t>
            </w:r>
          </w:p>
        </w:tc>
      </w:tr>
      <w:tr w:rsidR="00416A47" w:rsidRPr="00FE6AF3" w14:paraId="3A29DF40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E115145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SMD1</w:t>
            </w:r>
          </w:p>
        </w:tc>
        <w:tc>
          <w:tcPr>
            <w:tcW w:w="0" w:type="auto"/>
            <w:noWrap/>
            <w:vAlign w:val="center"/>
            <w:hideMark/>
          </w:tcPr>
          <w:p w14:paraId="196781A9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96PZ7</w:t>
            </w:r>
          </w:p>
        </w:tc>
        <w:tc>
          <w:tcPr>
            <w:tcW w:w="0" w:type="auto"/>
            <w:vAlign w:val="center"/>
            <w:hideMark/>
          </w:tcPr>
          <w:p w14:paraId="32E5EFB6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SMD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CUB and Sushi multiple domains 1; KIAA1890; PPP1R24; protein phosphatase 1, regulatory subunit 24; CUB and sushi domain-containing protein 1; CUB and sushi multiple domains protein 1</w:t>
            </w:r>
          </w:p>
        </w:tc>
      </w:tr>
      <w:tr w:rsidR="00416A47" w:rsidRPr="00FE6AF3" w14:paraId="7F3CB969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36674B0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SNK1G2</w:t>
            </w:r>
          </w:p>
        </w:tc>
        <w:tc>
          <w:tcPr>
            <w:tcW w:w="0" w:type="auto"/>
            <w:noWrap/>
            <w:vAlign w:val="center"/>
            <w:hideMark/>
          </w:tcPr>
          <w:p w14:paraId="3C9766FE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78368</w:t>
            </w:r>
          </w:p>
        </w:tc>
        <w:tc>
          <w:tcPr>
            <w:tcW w:w="0" w:type="auto"/>
            <w:vAlign w:val="center"/>
            <w:hideMark/>
          </w:tcPr>
          <w:p w14:paraId="1756FD36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SNK1G2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Casein Kinase 1 Gamma 2; CK1g2; Casein Kinase I Isoform Gamma-2; CKI-Gamma 2; Casein Kinase 1 Gamma 2; Casein Kinase I; CK1G2</w:t>
            </w:r>
          </w:p>
        </w:tc>
      </w:tr>
      <w:tr w:rsidR="00416A47" w:rsidRPr="00FE6AF3" w14:paraId="013B2363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7A1E535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AB2</w:t>
            </w:r>
          </w:p>
        </w:tc>
        <w:tc>
          <w:tcPr>
            <w:tcW w:w="0" w:type="auto"/>
            <w:noWrap/>
            <w:vAlign w:val="center"/>
            <w:hideMark/>
          </w:tcPr>
          <w:p w14:paraId="78E30A07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98082</w:t>
            </w:r>
          </w:p>
        </w:tc>
        <w:tc>
          <w:tcPr>
            <w:tcW w:w="0" w:type="auto"/>
            <w:vAlign w:val="center"/>
            <w:hideMark/>
          </w:tcPr>
          <w:p w14:paraId="39049E56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AB2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DAB adaptor protein 2; DOC-2; disabled (Drosophila) homolog 2 (mitogen-responsive phosphoprotein); disabled homolog 2, mitogen-responsive phosphoprotein (Drosophila); Dab, mitogen-responsive phosphoprotein, homolog 2 (Drosophila); DAB2, clathrin adaptor protein; DOC2; disabled homolog 2; Dab, mitogen-responsive phosphoprotein, homolog 2; adaptor molecule disabled-2; differentially expressed in ovarian carcinoma 2; differentially-expressed protein 2; disabled homolog 2, mitogen-responsive phosphoprotein</w:t>
            </w:r>
          </w:p>
        </w:tc>
      </w:tr>
      <w:tr w:rsidR="00416A47" w:rsidRPr="00FE6AF3" w14:paraId="6E148F87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4C92DC8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R2</w:t>
            </w:r>
          </w:p>
        </w:tc>
        <w:tc>
          <w:tcPr>
            <w:tcW w:w="0" w:type="auto"/>
            <w:noWrap/>
            <w:vAlign w:val="center"/>
            <w:hideMark/>
          </w:tcPr>
          <w:p w14:paraId="44EE40ED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16832</w:t>
            </w:r>
          </w:p>
        </w:tc>
        <w:tc>
          <w:tcPr>
            <w:tcW w:w="0" w:type="auto"/>
            <w:vAlign w:val="center"/>
            <w:hideMark/>
          </w:tcPr>
          <w:p w14:paraId="033D9F4A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R2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discoidin domain receptor tyrosine kinase 2; TKT; discoidin domain receptor family, member 2; MIG20a; NTRKR3; TYRO10; WRCN; discoidin domain-containing receptor 2; CD167 antigen-like family member B; cell migration-inducing protein 20; discoidin domain receptor 2; discoidin domain-containing receptor tyrosine kinase 2; migration-inducing gene 16 protein; neurotrophic tyrosine kinase receptor related 3; receptor protein-tyrosine kinase TKT; tyrosine-protein kinase TYRO10; Neurotrophic tyrosine kinase, receptor-related 3; CD167b antigen</w:t>
            </w:r>
          </w:p>
        </w:tc>
      </w:tr>
      <w:tr w:rsidR="00416A47" w:rsidRPr="00FE6AF3" w14:paraId="3C251CF1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5D33059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X19A</w:t>
            </w:r>
          </w:p>
        </w:tc>
        <w:tc>
          <w:tcPr>
            <w:tcW w:w="0" w:type="auto"/>
            <w:noWrap/>
            <w:vAlign w:val="center"/>
            <w:hideMark/>
          </w:tcPr>
          <w:p w14:paraId="31F28BF1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9NUU7</w:t>
            </w:r>
          </w:p>
        </w:tc>
        <w:tc>
          <w:tcPr>
            <w:tcW w:w="0" w:type="auto"/>
            <w:vAlign w:val="center"/>
            <w:hideMark/>
          </w:tcPr>
          <w:p w14:paraId="40EF6C93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X19A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DEAD-Box Helicase 19A; DDX19L; DEAD (Asp-Glu-Ala-Asp) Box Polypeptide 19A; ATP-Dependent RNA Helicase DDX19A; DEAD Box Protein 19A; DDX19-Like Protein; FLJ11126; DEAD (Asp-Glu-Ala-As) Box Polypeptide 19-Like; DEAD (Asp-Glu-Ala-As) Box Polypeptide 19A; DDX19-DDX19L; RNA Helicase; EC 3.6.4.13; EC 3.6.1</w:t>
            </w:r>
          </w:p>
        </w:tc>
      </w:tr>
      <w:tr w:rsidR="00416A47" w:rsidRPr="00FE6AF3" w14:paraId="25A4A2B6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6D425B6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SG2</w:t>
            </w:r>
          </w:p>
        </w:tc>
        <w:tc>
          <w:tcPr>
            <w:tcW w:w="0" w:type="auto"/>
            <w:noWrap/>
            <w:vAlign w:val="center"/>
            <w:hideMark/>
          </w:tcPr>
          <w:p w14:paraId="43B7A0FE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14126</w:t>
            </w:r>
          </w:p>
        </w:tc>
        <w:tc>
          <w:tcPr>
            <w:tcW w:w="0" w:type="auto"/>
            <w:vAlign w:val="center"/>
            <w:hideMark/>
          </w:tcPr>
          <w:p w14:paraId="76A7FD12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SG2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Desmoglein 2; CDHF5; Cadherin Family Member 5; Desmoglein-2; HDGC</w:t>
            </w:r>
          </w:p>
        </w:tc>
      </w:tr>
      <w:tr w:rsidR="00416A47" w:rsidRPr="00FE6AF3" w14:paraId="258F2422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3802EDAB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EDIL3</w:t>
            </w:r>
          </w:p>
        </w:tc>
        <w:tc>
          <w:tcPr>
            <w:tcW w:w="0" w:type="auto"/>
            <w:noWrap/>
            <w:vAlign w:val="center"/>
            <w:hideMark/>
          </w:tcPr>
          <w:p w14:paraId="636492E2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O43854</w:t>
            </w:r>
          </w:p>
        </w:tc>
        <w:tc>
          <w:tcPr>
            <w:tcW w:w="0" w:type="auto"/>
            <w:vAlign w:val="center"/>
            <w:hideMark/>
          </w:tcPr>
          <w:p w14:paraId="2463D92C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EDIL3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EGF Like Repeats And Discoidin Domains 3; DEL1; EGF-Like Repeat And Discoidin I-Like Domain-Containing Protein 3; Developmentally-Regulated Endothelial Cell Locus 1 Protein; EGF-Like Repeats And Discoidin I-Like Domains 3; Integrin-Binding Protein DEL1; Developmental Endothelial Locus-1</w:t>
            </w:r>
          </w:p>
        </w:tc>
      </w:tr>
      <w:tr w:rsidR="00416A47" w:rsidRPr="00FE6AF3" w14:paraId="7ECC41DA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F69FA33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EIF4H</w:t>
            </w:r>
          </w:p>
        </w:tc>
        <w:tc>
          <w:tcPr>
            <w:tcW w:w="0" w:type="auto"/>
            <w:noWrap/>
            <w:vAlign w:val="center"/>
            <w:hideMark/>
          </w:tcPr>
          <w:p w14:paraId="1FB06C2B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15056</w:t>
            </w:r>
          </w:p>
        </w:tc>
        <w:tc>
          <w:tcPr>
            <w:tcW w:w="0" w:type="auto"/>
            <w:vAlign w:val="center"/>
            <w:hideMark/>
          </w:tcPr>
          <w:p w14:paraId="4E3267FD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EIF4H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Eukaryotic Translation Initiation Factor 4H; WSCR1; KIAA0038; WBSCR1; Williams-Beuren Syndrome Chromosome Region 1; EIF-4H; Williams-Beuren Syndrome Chromosomal Region 1 Protein</w:t>
            </w:r>
          </w:p>
        </w:tc>
      </w:tr>
      <w:tr w:rsidR="00416A47" w:rsidRPr="00FE6AF3" w14:paraId="0C558A4E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D074C71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ELAPOR1</w:t>
            </w:r>
          </w:p>
        </w:tc>
        <w:tc>
          <w:tcPr>
            <w:tcW w:w="0" w:type="auto"/>
            <w:noWrap/>
            <w:vAlign w:val="center"/>
            <w:hideMark/>
          </w:tcPr>
          <w:p w14:paraId="1C0C7BD2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6UXG2</w:t>
            </w:r>
          </w:p>
        </w:tc>
        <w:tc>
          <w:tcPr>
            <w:tcW w:w="0" w:type="auto"/>
            <w:vAlign w:val="center"/>
            <w:hideMark/>
          </w:tcPr>
          <w:p w14:paraId="25F6E901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ELAPOR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Endosome-Lysosome Associated Apoptosis And Autophagy Regulator 1; KIAA1324; EIG121; Endosome/Lysosome-Associated Apoptosis And Autophagy Regulator 1; Estrogen-Induced Gene 121 Protein; Maba1; Estrogen Induced Gene 121; MABA1</w:t>
            </w:r>
          </w:p>
        </w:tc>
      </w:tr>
      <w:tr w:rsidR="00416A47" w:rsidRPr="00FE6AF3" w14:paraId="7CAA14AE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8A79BFE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FAM234B</w:t>
            </w:r>
          </w:p>
        </w:tc>
        <w:tc>
          <w:tcPr>
            <w:tcW w:w="0" w:type="auto"/>
            <w:noWrap/>
            <w:vAlign w:val="center"/>
            <w:hideMark/>
          </w:tcPr>
          <w:p w14:paraId="611827F4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2RU67</w:t>
            </w:r>
          </w:p>
        </w:tc>
        <w:tc>
          <w:tcPr>
            <w:tcW w:w="0" w:type="auto"/>
            <w:vAlign w:val="center"/>
            <w:hideMark/>
          </w:tcPr>
          <w:p w14:paraId="76C19CD2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FAM234B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Family With Sequence Similarity 234 Member B; KIAA1467; Protein FAM234B</w:t>
            </w:r>
          </w:p>
        </w:tc>
      </w:tr>
      <w:tr w:rsidR="00416A47" w:rsidRPr="00FE6AF3" w14:paraId="725FB298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3E842BC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FKBP5</w:t>
            </w:r>
          </w:p>
        </w:tc>
        <w:tc>
          <w:tcPr>
            <w:tcW w:w="0" w:type="auto"/>
            <w:noWrap/>
            <w:vAlign w:val="center"/>
            <w:hideMark/>
          </w:tcPr>
          <w:p w14:paraId="2054F2F3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13451</w:t>
            </w:r>
          </w:p>
        </w:tc>
        <w:tc>
          <w:tcPr>
            <w:tcW w:w="0" w:type="auto"/>
            <w:vAlign w:val="center"/>
            <w:hideMark/>
          </w:tcPr>
          <w:p w14:paraId="75F92725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FKBP5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FKBP Prolyl Isomerase 5; FKBP51; FKBP54; P54; 54 KDa Progesterone Receptor-Associated Immunophilin; Peptidyl-Prolyl Cis-Trans Isomerase FKBP5; 51 KDa FK506-Binding Protein; Androgen-Regulated Protein 6; HSP90-Binding Immunophilin; FK506-Binding Protein 5; FK506 Binding Protein 5; PPIase FKBP5; 51 KDa FKBP; FF1 Antigen; EC 5.2.1.8; Rotamase; FKBP-51; PPIase; Ptg-10; AIG6; Peptidylprolyl Cis-Trans Isomerase; T-Cell FK506-Binding Protein; PPIASE; PTG-10; FKBP-5</w:t>
            </w:r>
          </w:p>
        </w:tc>
      </w:tr>
      <w:tr w:rsidR="00416A47" w:rsidRPr="00FE6AF3" w14:paraId="2DBA1A93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C5370AC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G3BP2</w:t>
            </w:r>
          </w:p>
        </w:tc>
        <w:tc>
          <w:tcPr>
            <w:tcW w:w="0" w:type="auto"/>
            <w:noWrap/>
            <w:vAlign w:val="center"/>
            <w:hideMark/>
          </w:tcPr>
          <w:p w14:paraId="08164F47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9UN86</w:t>
            </w:r>
          </w:p>
        </w:tc>
        <w:tc>
          <w:tcPr>
            <w:tcW w:w="0" w:type="auto"/>
            <w:vAlign w:val="center"/>
            <w:hideMark/>
          </w:tcPr>
          <w:p w14:paraId="5AEC13A2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G3BP2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G3BP Stress Granule Assembly Factor 2; KIAA0660; Ras-GTPase Activating Protein SH3 Domain-Binding Protein 2; GTPase Activating Protein (SH3 Domain) Binding Protein 2; Ras GTPase-Activating Protein-Binding Protein 2; GAP SH3 Domain-Binding Protein 2; G3BP-2</w:t>
            </w:r>
          </w:p>
        </w:tc>
      </w:tr>
      <w:tr w:rsidR="00416A47" w:rsidRPr="00FE6AF3" w14:paraId="3B40CE30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79A4262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GP1BB</w:t>
            </w:r>
          </w:p>
        </w:tc>
        <w:tc>
          <w:tcPr>
            <w:tcW w:w="0" w:type="auto"/>
            <w:noWrap/>
            <w:vAlign w:val="center"/>
            <w:hideMark/>
          </w:tcPr>
          <w:p w14:paraId="53F1804B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13224</w:t>
            </w:r>
          </w:p>
        </w:tc>
        <w:tc>
          <w:tcPr>
            <w:tcW w:w="0" w:type="auto"/>
            <w:vAlign w:val="center"/>
            <w:hideMark/>
          </w:tcPr>
          <w:p w14:paraId="72D39D27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GP1BB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Glycoprotein Ib Platelet Subunit Beta; Platelet Glycoprotein Ib Beta Chain; Glycoprotein Ib (Platelet) Beta Polypeptide; Antigen CD42b-Beta; GP-Ib Beta; GPIbbeta; CD42C; Nuclear Localization Signal Deleted In Velocardiofacial Syndrome; Platelet Membrane Glycoprotein Ib Beta; Glycoprotein Ib Platelet Beta Subunit; CD42c Antigen; GPIb-Beta; GPIBBETA; BDPLT1; CD42c; GPIBB; GPIbB; BS</w:t>
            </w:r>
          </w:p>
        </w:tc>
      </w:tr>
      <w:tr w:rsidR="00416A47" w:rsidRPr="00FE6AF3" w14:paraId="40CE7812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032EC5E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GUSB</w:t>
            </w:r>
          </w:p>
        </w:tc>
        <w:tc>
          <w:tcPr>
            <w:tcW w:w="0" w:type="auto"/>
            <w:noWrap/>
            <w:vAlign w:val="center"/>
            <w:hideMark/>
          </w:tcPr>
          <w:p w14:paraId="7CA29F52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08236</w:t>
            </w:r>
          </w:p>
        </w:tc>
        <w:tc>
          <w:tcPr>
            <w:tcW w:w="0" w:type="auto"/>
            <w:vAlign w:val="center"/>
            <w:hideMark/>
          </w:tcPr>
          <w:p w14:paraId="05C71071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GUSB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glucuronidase beta; glucuronidase, beta; BG; MPS7; beta-glucuronidase; beta-D-glucuronidase; beta-G1</w:t>
            </w:r>
          </w:p>
        </w:tc>
      </w:tr>
      <w:tr w:rsidR="00416A47" w:rsidRPr="00FE6AF3" w14:paraId="3FD26138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BE12D25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GS</w:t>
            </w:r>
          </w:p>
        </w:tc>
        <w:tc>
          <w:tcPr>
            <w:tcW w:w="0" w:type="auto"/>
            <w:noWrap/>
            <w:vAlign w:val="center"/>
            <w:hideMark/>
          </w:tcPr>
          <w:p w14:paraId="188DBFC8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O14964</w:t>
            </w:r>
          </w:p>
        </w:tc>
        <w:tc>
          <w:tcPr>
            <w:tcW w:w="0" w:type="auto"/>
            <w:vAlign w:val="center"/>
            <w:hideMark/>
          </w:tcPr>
          <w:p w14:paraId="11031F3F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GS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Hepatocyte Growth Factor-Regulated Tyrosine Kinase Substrate; Protein Pp110; ZFYVE8; Human Growth Factor-Regulated Tyrosine Kinase Substrate; Vps27; VPS27</w:t>
            </w:r>
          </w:p>
        </w:tc>
      </w:tr>
      <w:tr w:rsidR="00416A47" w:rsidRPr="00FE6AF3" w14:paraId="154C205E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4E87711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PX</w:t>
            </w:r>
          </w:p>
        </w:tc>
        <w:tc>
          <w:tcPr>
            <w:tcW w:w="0" w:type="auto"/>
            <w:noWrap/>
            <w:vAlign w:val="center"/>
            <w:hideMark/>
          </w:tcPr>
          <w:p w14:paraId="652C72DB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02790</w:t>
            </w:r>
          </w:p>
        </w:tc>
        <w:tc>
          <w:tcPr>
            <w:tcW w:w="0" w:type="auto"/>
            <w:vAlign w:val="center"/>
            <w:hideMark/>
          </w:tcPr>
          <w:p w14:paraId="753F37C9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PX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hemopexin; HX; beta-1B-glycoprotein</w:t>
            </w:r>
          </w:p>
        </w:tc>
      </w:tr>
      <w:tr w:rsidR="00416A47" w:rsidRPr="00FE6AF3" w14:paraId="0073F2B3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48283DA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SP90AA1</w:t>
            </w:r>
          </w:p>
        </w:tc>
        <w:tc>
          <w:tcPr>
            <w:tcW w:w="0" w:type="auto"/>
            <w:noWrap/>
            <w:vAlign w:val="center"/>
            <w:hideMark/>
          </w:tcPr>
          <w:p w14:paraId="3E090389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07900</w:t>
            </w:r>
          </w:p>
        </w:tc>
        <w:tc>
          <w:tcPr>
            <w:tcW w:w="0" w:type="auto"/>
            <w:vAlign w:val="center"/>
            <w:hideMark/>
          </w:tcPr>
          <w:p w14:paraId="7AD9613A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SP90AA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Heat Shock Protein 90 Alpha Family Class A Member 1; HSP90N; HSPC1; HSPCA; Heat Shock Protein 90kDa Alpha (Cytosolic) Class A Member 1; Lipopolysaccharide-Associated Protein 2; Heat Shock 90kDa Protein 1 Alpha; Renal Carcinoma Antigen NY-REN-38; Heat Shock 90kD Protein 1 Alpha; Heat Shock Protein HSP 90-Alpha; LPS-Associated Protein 2; Heat Shock 86 KDa; FLJ31884; HSP90A; HSP 86; Hsp89; Hsp90; HSP86; LAP-2; Heat Shock Protein 90kDa Alpha Family Class A Member 1; Epididymis Secretory Sperm Binding Protein Li 65p; Epididymis Luminal Secretory Protein 52; Heat Shock 90kD Protein 1 Alpha-Like 4; Heat Shock 90kD Protein Alpha-Like 4; EC 3.6.4.10; HEL-S-65p; HSPCAL1; HSPCAL4; HSP89A; Hsp103; HSP89; HSP90; EL52; HSPN; LAP2</w:t>
            </w:r>
          </w:p>
        </w:tc>
      </w:tr>
      <w:tr w:rsidR="00416A47" w:rsidRPr="00FE6AF3" w14:paraId="2EFCEF1C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B325D9E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KNG1</w:t>
            </w:r>
          </w:p>
        </w:tc>
        <w:tc>
          <w:tcPr>
            <w:tcW w:w="0" w:type="auto"/>
            <w:noWrap/>
            <w:vAlign w:val="center"/>
            <w:hideMark/>
          </w:tcPr>
          <w:p w14:paraId="563E7720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01042</w:t>
            </w:r>
          </w:p>
        </w:tc>
        <w:tc>
          <w:tcPr>
            <w:tcW w:w="0" w:type="auto"/>
            <w:vAlign w:val="center"/>
            <w:hideMark/>
          </w:tcPr>
          <w:p w14:paraId="356CEE40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KNG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kininogen 1; BK; HMWK; alpha-2-thiol proteinase inhibitor; bradykinin; high-molecular-weight kininogen; kininogen; BDK; HAE6; HK; KNG; kininogen-1; Fitzgerald factor; high molecular weight kininogen; Williams-Fitzgerald-Flaujeac factor</w:t>
            </w:r>
          </w:p>
        </w:tc>
      </w:tr>
      <w:tr w:rsidR="00416A47" w:rsidRPr="00FE6AF3" w14:paraId="19613DF6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386DC131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LCN2</w:t>
            </w:r>
          </w:p>
        </w:tc>
        <w:tc>
          <w:tcPr>
            <w:tcW w:w="0" w:type="auto"/>
            <w:noWrap/>
            <w:vAlign w:val="center"/>
            <w:hideMark/>
          </w:tcPr>
          <w:p w14:paraId="65993B3B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80188</w:t>
            </w:r>
          </w:p>
        </w:tc>
        <w:tc>
          <w:tcPr>
            <w:tcW w:w="0" w:type="auto"/>
            <w:vAlign w:val="center"/>
            <w:hideMark/>
          </w:tcPr>
          <w:p w14:paraId="42823CBF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LCN2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Lipocalin 2; NGAL; Neutrophil Gelatinase-Associated Lipocalin; Oncogene 24p3; 24p3; 25 KDa Alpha-2-Microglobulin-Related Subunit Of MMP-9; Siderocalin; P25; Migration-Stimulating Factor Inhibitor; Lipocalin 2 (Oncogene 24p3); Siderocalin LCN2; Lipocalin-2; MSFI; HNL</w:t>
            </w:r>
          </w:p>
        </w:tc>
      </w:tr>
      <w:tr w:rsidR="00416A47" w:rsidRPr="00FE6AF3" w14:paraId="2CE68E42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292C049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</w:t>
            </w:r>
          </w:p>
        </w:tc>
        <w:tc>
          <w:tcPr>
            <w:tcW w:w="0" w:type="auto"/>
            <w:noWrap/>
            <w:vAlign w:val="center"/>
            <w:hideMark/>
          </w:tcPr>
          <w:p w14:paraId="12E79A06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02750</w:t>
            </w:r>
          </w:p>
        </w:tc>
        <w:tc>
          <w:tcPr>
            <w:tcW w:w="0" w:type="auto"/>
            <w:vAlign w:val="center"/>
            <w:hideMark/>
          </w:tcPr>
          <w:p w14:paraId="5A0C8210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mitogen-activated protein kinase kinase 1; MEK1; MAPKK1; CFC3; MEL; MKK1; PRKMK1; dual specificity mitogen-activated protein kinase kinase 1; ERK activator kinase 1; MAPK/ERK kinase 1; MAPKK 1; MEK 1; protein kinase, mitogen-activated, kinase 1 (MAP kinase kinase 1); MAP kinase kinase 1</w:t>
            </w:r>
          </w:p>
        </w:tc>
      </w:tr>
      <w:tr w:rsidR="00416A47" w:rsidRPr="00FE6AF3" w14:paraId="52972B83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3EC49C7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MAP3K11</w:t>
            </w:r>
          </w:p>
        </w:tc>
        <w:tc>
          <w:tcPr>
            <w:tcW w:w="0" w:type="auto"/>
            <w:noWrap/>
            <w:vAlign w:val="center"/>
            <w:hideMark/>
          </w:tcPr>
          <w:p w14:paraId="3AD71BEE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16584</w:t>
            </w:r>
          </w:p>
        </w:tc>
        <w:tc>
          <w:tcPr>
            <w:tcW w:w="0" w:type="auto"/>
            <w:vAlign w:val="center"/>
            <w:hideMark/>
          </w:tcPr>
          <w:p w14:paraId="69573B9F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3K1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Mitogen-Activated Protein Kinase Kinase Kinase 11; SPRK; MEKK11; MLK3; PTK1; Src-Homology 3 Domain-Containing Proline-Rich Kinase; Mixed Lineage Kinase 3; EC 2.7.11.25; SH3 Domain-Containing Proline-Rich Kinase; Protein-Tyrosine Kinase PTK1; EC 2.7.11; MLK-3</w:t>
            </w:r>
          </w:p>
        </w:tc>
      </w:tr>
      <w:tr w:rsidR="00416A47" w:rsidRPr="00FE6AF3" w14:paraId="517C08DB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C6D17E3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BNL1</w:t>
            </w:r>
          </w:p>
        </w:tc>
        <w:tc>
          <w:tcPr>
            <w:tcW w:w="0" w:type="auto"/>
            <w:noWrap/>
            <w:vAlign w:val="center"/>
            <w:hideMark/>
          </w:tcPr>
          <w:p w14:paraId="503A0407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9NR56</w:t>
            </w:r>
          </w:p>
        </w:tc>
        <w:tc>
          <w:tcPr>
            <w:tcW w:w="0" w:type="auto"/>
            <w:vAlign w:val="center"/>
            <w:hideMark/>
          </w:tcPr>
          <w:p w14:paraId="5CB972F5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BNL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Muscleblind-Like Protein 1; EXP42; EXP40; EXP35; Muscleblind-Like Splicing Regulator 1; Muscleblind (Drosophila)-Like; Muscleblind-Like (Drosophila); Muscleblind-Like</w:t>
            </w:r>
          </w:p>
        </w:tc>
      </w:tr>
      <w:tr w:rsidR="00416A47" w:rsidRPr="00FE6AF3" w14:paraId="66F6530B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E6C89F6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BNL2</w:t>
            </w:r>
          </w:p>
        </w:tc>
        <w:tc>
          <w:tcPr>
            <w:tcW w:w="0" w:type="auto"/>
            <w:noWrap/>
            <w:vAlign w:val="center"/>
            <w:hideMark/>
          </w:tcPr>
          <w:p w14:paraId="44F55206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5VZF2</w:t>
            </w:r>
          </w:p>
        </w:tc>
        <w:tc>
          <w:tcPr>
            <w:tcW w:w="0" w:type="auto"/>
            <w:vAlign w:val="center"/>
            <w:hideMark/>
          </w:tcPr>
          <w:p w14:paraId="125877BD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BNL2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Muscleblind Like Splicing Regulator 2; MBLL39; MBLL; Muscleblind-Like Protein-Like 39; Muscleblind-Like Protein 2; Muscleblind-Like Protein 1; Muscleblind-Like Splicing Regulator 2; Muscleblind-Like 2 (Drosophila); Muscleblind-Like Protein-Like; Muscleblind-Like 2; PRO2032; MLP1</w:t>
            </w:r>
          </w:p>
        </w:tc>
      </w:tr>
      <w:tr w:rsidR="00416A47" w:rsidRPr="00FE6AF3" w14:paraId="719DA276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2DCAE7B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NAA80</w:t>
            </w:r>
          </w:p>
        </w:tc>
        <w:tc>
          <w:tcPr>
            <w:tcW w:w="0" w:type="auto"/>
            <w:noWrap/>
            <w:vAlign w:val="center"/>
            <w:hideMark/>
          </w:tcPr>
          <w:p w14:paraId="371E6439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93015</w:t>
            </w:r>
          </w:p>
        </w:tc>
        <w:tc>
          <w:tcPr>
            <w:tcW w:w="0" w:type="auto"/>
            <w:vAlign w:val="center"/>
            <w:hideMark/>
          </w:tcPr>
          <w:p w14:paraId="23F7B9BF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NAA80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N-Alpha-Acetyltransferase 80; NatH Catalytic Subunit; FUS2; NAT6; N-Alpha-Acetyltransferase 80; N-Acetyltransferase 6; Protein Fusion-2; HsNAAA80; N(Alpha)-Acetyltransferase 80 NatH Catalytic Subunit; N-Acetyltransferase 6 (GCN5-Related); Protein Fus-2; EC 2.3.1.-; FUS-2</w:t>
            </w:r>
          </w:p>
        </w:tc>
      </w:tr>
      <w:tr w:rsidR="00416A47" w:rsidRPr="00FE6AF3" w14:paraId="050B3703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76E6D0C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NRG4</w:t>
            </w:r>
          </w:p>
        </w:tc>
        <w:tc>
          <w:tcPr>
            <w:tcW w:w="0" w:type="auto"/>
            <w:noWrap/>
            <w:vAlign w:val="center"/>
            <w:hideMark/>
          </w:tcPr>
          <w:p w14:paraId="725A39A7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8WWG1</w:t>
            </w:r>
          </w:p>
        </w:tc>
        <w:tc>
          <w:tcPr>
            <w:tcW w:w="0" w:type="auto"/>
            <w:vAlign w:val="center"/>
            <w:hideMark/>
          </w:tcPr>
          <w:p w14:paraId="0A62A2C6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NRG4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Neuregulin 4; HRG4; Pro-Neuregulin-4 Membrane-Bound Isoform; Pro-NRG4; Heregulin 4</w:t>
            </w:r>
          </w:p>
        </w:tc>
      </w:tr>
      <w:tr w:rsidR="00416A47" w:rsidRPr="00FE6AF3" w14:paraId="0F7C18CD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A4A2098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OSCAR</w:t>
            </w:r>
          </w:p>
        </w:tc>
        <w:tc>
          <w:tcPr>
            <w:tcW w:w="0" w:type="auto"/>
            <w:noWrap/>
            <w:vAlign w:val="center"/>
            <w:hideMark/>
          </w:tcPr>
          <w:p w14:paraId="28D12B08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8IYS5</w:t>
            </w:r>
          </w:p>
        </w:tc>
        <w:tc>
          <w:tcPr>
            <w:tcW w:w="0" w:type="auto"/>
            <w:vAlign w:val="center"/>
            <w:hideMark/>
          </w:tcPr>
          <w:p w14:paraId="7B6C9424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OSC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Osteoclast Associated Ig-Like Receptor; Osteoclast Associated Immunoglobulin-Like Receptor; Osteoclast-Associated Immunoglobulin-Like Receptor; Polymeric Immunoglobulin Receptor 3; Poly-Ig Receptor 3; PIgR-3; Osteoclast Associated Receptor OSCAR-S1; Osteoclast Associated Receptor OSCAR-S2; Osteoclast-Associated Receptor; HOSCAR; PIGR3; PIgR3</w:t>
            </w:r>
          </w:p>
        </w:tc>
      </w:tr>
      <w:tr w:rsidR="00416A47" w:rsidRPr="00FE6AF3" w14:paraId="17613581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6D01D5B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CSK9</w:t>
            </w:r>
          </w:p>
        </w:tc>
        <w:tc>
          <w:tcPr>
            <w:tcW w:w="0" w:type="auto"/>
            <w:noWrap/>
            <w:vAlign w:val="center"/>
            <w:hideMark/>
          </w:tcPr>
          <w:p w14:paraId="1902FE55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8NBP7</w:t>
            </w:r>
          </w:p>
        </w:tc>
        <w:tc>
          <w:tcPr>
            <w:tcW w:w="0" w:type="auto"/>
            <w:vAlign w:val="center"/>
            <w:hideMark/>
          </w:tcPr>
          <w:p w14:paraId="22E3C74A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CSK9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proprotein convertase subtilisin/kexin type 9; NARC-1; FH3; hypercholesterolemia, autosomal dominant 3; FHCL3; HCHOLA3; LDLCQ1; NARC1; PC9; convertase subtilisin/kexin type 9 preproprotein; neural apoptosis regulated convertase 1; subtilisin/kexin-like protease PC9; Neural apoptosis-regulated convertase 1; Proprotein convertase 9</w:t>
            </w:r>
          </w:p>
        </w:tc>
      </w:tr>
      <w:tr w:rsidR="00416A47" w:rsidRPr="00FE6AF3" w14:paraId="5B37AC1B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74E649E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</w:t>
            </w:r>
          </w:p>
        </w:tc>
        <w:tc>
          <w:tcPr>
            <w:tcW w:w="0" w:type="auto"/>
            <w:noWrap/>
            <w:vAlign w:val="center"/>
            <w:hideMark/>
          </w:tcPr>
          <w:p w14:paraId="6576B133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00750</w:t>
            </w:r>
          </w:p>
        </w:tc>
        <w:tc>
          <w:tcPr>
            <w:tcW w:w="0" w:type="auto"/>
            <w:vAlign w:val="center"/>
            <w:hideMark/>
          </w:tcPr>
          <w:p w14:paraId="1578ED63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plasminogen activator, tissue type; plasminogen activator, tissue; T-PA; TPA; tissue-type plasminogen activator; plasminogen/activator kringle; reteplase; t-plasminogen activator</w:t>
            </w:r>
          </w:p>
        </w:tc>
      </w:tr>
      <w:tr w:rsidR="00416A47" w:rsidRPr="00FE6AF3" w14:paraId="70C8018C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1D26A0B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POSTN</w:t>
            </w:r>
          </w:p>
        </w:tc>
        <w:tc>
          <w:tcPr>
            <w:tcW w:w="0" w:type="auto"/>
            <w:noWrap/>
            <w:vAlign w:val="center"/>
            <w:hideMark/>
          </w:tcPr>
          <w:p w14:paraId="003AE07F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15063</w:t>
            </w:r>
          </w:p>
        </w:tc>
        <w:tc>
          <w:tcPr>
            <w:tcW w:w="0" w:type="auto"/>
            <w:vAlign w:val="center"/>
            <w:hideMark/>
          </w:tcPr>
          <w:p w14:paraId="6DC319F7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OSTN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periostin; OSF-2; PN; osteoblast specific factor 2; periostin, osteoblast specific factor; OSF2; PDLPOSTN; osteoblast specific factor 2 (fasciclin I-like); periodontal ligament-specific periostin; Osteoblast-specific factor 2</w:t>
            </w:r>
          </w:p>
        </w:tc>
      </w:tr>
      <w:tr w:rsidR="00416A47" w:rsidRPr="00FE6AF3" w14:paraId="2FA0FE53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3F04C5F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RKAR2B</w:t>
            </w:r>
          </w:p>
        </w:tc>
        <w:tc>
          <w:tcPr>
            <w:tcW w:w="0" w:type="auto"/>
            <w:noWrap/>
            <w:vAlign w:val="center"/>
            <w:hideMark/>
          </w:tcPr>
          <w:p w14:paraId="74AEC3BB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31323</w:t>
            </w:r>
          </w:p>
        </w:tc>
        <w:tc>
          <w:tcPr>
            <w:tcW w:w="0" w:type="auto"/>
            <w:vAlign w:val="center"/>
            <w:hideMark/>
          </w:tcPr>
          <w:p w14:paraId="6F97DA5C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RKAR2B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Protein Kinase CAMP-Dependent Type II Regulatory Subunit Beta; Protein Kinase CAMP-Dependent Regulatory Subunit Type II Beta; CAMP-Dependent Protein Kinase Type II-Beta Regulatory Subunit; Protein Kinase CAMP-Dependent Regulatory Type II Beta; PRKAR2; CAMP-Dependent Protein Kinase Type II-Beta Regulatory Chain; WUGSC:H_RG363E19.2; H_RG363E19.2; RII-BETA</w:t>
            </w:r>
          </w:p>
        </w:tc>
      </w:tr>
      <w:tr w:rsidR="00416A47" w:rsidRPr="00FE6AF3" w14:paraId="7DE9B5E2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E497637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RKCA</w:t>
            </w:r>
          </w:p>
        </w:tc>
        <w:tc>
          <w:tcPr>
            <w:tcW w:w="0" w:type="auto"/>
            <w:noWrap/>
            <w:vAlign w:val="center"/>
            <w:hideMark/>
          </w:tcPr>
          <w:p w14:paraId="7349016E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17252</w:t>
            </w:r>
          </w:p>
        </w:tc>
        <w:tc>
          <w:tcPr>
            <w:tcW w:w="0" w:type="auto"/>
            <w:vAlign w:val="center"/>
            <w:hideMark/>
          </w:tcPr>
          <w:p w14:paraId="52C8D6EA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RKCA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protein kinase C alpha; PKC+¦; protein kinase C, alpha; AAG6; PKC-alpha; PKCA; PKCI+/-; PKCalpha; PRKACA; protein kinase C alpha type; PKC-A; aging-associated gene 6; PKC+Ä-¦</w:t>
            </w:r>
          </w:p>
        </w:tc>
      </w:tr>
      <w:tr w:rsidR="00416A47" w:rsidRPr="00FE6AF3" w14:paraId="4FF8D910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9F38801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RSS1</w:t>
            </w:r>
          </w:p>
        </w:tc>
        <w:tc>
          <w:tcPr>
            <w:tcW w:w="0" w:type="auto"/>
            <w:noWrap/>
            <w:vAlign w:val="center"/>
            <w:hideMark/>
          </w:tcPr>
          <w:p w14:paraId="5EB54D3A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07477</w:t>
            </w:r>
          </w:p>
        </w:tc>
        <w:tc>
          <w:tcPr>
            <w:tcW w:w="0" w:type="auto"/>
            <w:vAlign w:val="center"/>
            <w:hideMark/>
          </w:tcPr>
          <w:p w14:paraId="6C60931E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RSS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Serine Protease 1; TRY1; Cationic Trypsinogen; Protease Serine 1; Anionic Trypsin I; Pretrypsinogen I; Beta-Trypsin; EC 3.4.21.4; TRYP1; TRP1; Nonfunctional Trypsin 1; Digestive Zymogen; Anionic Trypsin-I; TCR V Beta 4.1; Trypsinogen 1; Trypsinogen A; Trypsin 1; Trypsin I; Trypsin-1; EC 3.4.21; TRY4</w:t>
            </w:r>
          </w:p>
        </w:tc>
      </w:tr>
      <w:tr w:rsidR="00416A47" w:rsidRPr="00FE6AF3" w14:paraId="51568DEC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8AC1BB3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RAB24</w:t>
            </w:r>
          </w:p>
        </w:tc>
        <w:tc>
          <w:tcPr>
            <w:tcW w:w="0" w:type="auto"/>
            <w:noWrap/>
            <w:vAlign w:val="center"/>
            <w:hideMark/>
          </w:tcPr>
          <w:p w14:paraId="1DAF5030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969Q5</w:t>
            </w:r>
          </w:p>
        </w:tc>
        <w:tc>
          <w:tcPr>
            <w:tcW w:w="0" w:type="auto"/>
            <w:vAlign w:val="center"/>
            <w:hideMark/>
          </w:tcPr>
          <w:p w14:paraId="69A3F0B7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RAB24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RAB24; Member RAS Oncogene Family; Ras-Related Protein Rab-24</w:t>
            </w:r>
          </w:p>
        </w:tc>
      </w:tr>
      <w:tr w:rsidR="00416A47" w:rsidRPr="00FE6AF3" w14:paraId="1CAEF261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08F70BA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RHOT1</w:t>
            </w:r>
          </w:p>
        </w:tc>
        <w:tc>
          <w:tcPr>
            <w:tcW w:w="0" w:type="auto"/>
            <w:noWrap/>
            <w:vAlign w:val="center"/>
            <w:hideMark/>
          </w:tcPr>
          <w:p w14:paraId="19E448D1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8IXI2</w:t>
            </w:r>
          </w:p>
        </w:tc>
        <w:tc>
          <w:tcPr>
            <w:tcW w:w="0" w:type="auto"/>
            <w:vAlign w:val="center"/>
            <w:hideMark/>
          </w:tcPr>
          <w:p w14:paraId="65CA4B13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RHOT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Ras Homolog Family Member T1; MIRO-1; MIRO1; ARHT1; Ras Homolog Gene Family Member T1; Mitochondrial Rho (MIRO) GTPase 1; Mitochondrial Rho GTPase 1; FLJ11040; Rac-GTP Binding Protein-Like Protein; Rac-GTP-Binding Protein-Like Protein; EC 3.6.5.-; EC 3.6.5; HMiro-1</w:t>
            </w:r>
          </w:p>
        </w:tc>
      </w:tr>
      <w:tr w:rsidR="00416A47" w:rsidRPr="00FE6AF3" w14:paraId="4BDEFB38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E95468E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CGN</w:t>
            </w:r>
          </w:p>
        </w:tc>
        <w:tc>
          <w:tcPr>
            <w:tcW w:w="0" w:type="auto"/>
            <w:noWrap/>
            <w:vAlign w:val="center"/>
            <w:hideMark/>
          </w:tcPr>
          <w:p w14:paraId="3FC0B530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O76038</w:t>
            </w:r>
          </w:p>
        </w:tc>
        <w:tc>
          <w:tcPr>
            <w:tcW w:w="0" w:type="auto"/>
            <w:vAlign w:val="center"/>
            <w:hideMark/>
          </w:tcPr>
          <w:p w14:paraId="5EF3D92A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CGN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secretagogin, EF-hand calcium binding protein; DJ501N12.8; SEGN; CALBL; calbindin-like; setagin; secretagogin</w:t>
            </w:r>
          </w:p>
        </w:tc>
      </w:tr>
      <w:tr w:rsidR="00416A47" w:rsidRPr="00FE6AF3" w14:paraId="530B2AA4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45880D0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CPEP1</w:t>
            </w:r>
          </w:p>
        </w:tc>
        <w:tc>
          <w:tcPr>
            <w:tcW w:w="0" w:type="auto"/>
            <w:noWrap/>
            <w:vAlign w:val="center"/>
            <w:hideMark/>
          </w:tcPr>
          <w:p w14:paraId="125293DE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9HB40</w:t>
            </w:r>
          </w:p>
        </w:tc>
        <w:tc>
          <w:tcPr>
            <w:tcW w:w="0" w:type="auto"/>
            <w:vAlign w:val="center"/>
            <w:hideMark/>
          </w:tcPr>
          <w:p w14:paraId="04FF5922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CPEP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Serine Carboxypeptidase 1; RISC; Retinoid-Inducible Serine Carboxypeptidase; Serine Carboxypeptidase 1 Precursor Protein; Retinoid Inducible Serine Carboxypeptidase; EC 3.4.16.-; EC 3.4.16; HSCP1; SCP1</w:t>
            </w:r>
          </w:p>
        </w:tc>
      </w:tr>
      <w:tr w:rsidR="00416A47" w:rsidRPr="00FE6AF3" w14:paraId="2F6D9D1E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E6FC5BE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SERPINC1</w:t>
            </w:r>
          </w:p>
        </w:tc>
        <w:tc>
          <w:tcPr>
            <w:tcW w:w="0" w:type="auto"/>
            <w:noWrap/>
            <w:vAlign w:val="center"/>
            <w:hideMark/>
          </w:tcPr>
          <w:p w14:paraId="51020701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01008</w:t>
            </w:r>
          </w:p>
        </w:tc>
        <w:tc>
          <w:tcPr>
            <w:tcW w:w="0" w:type="auto"/>
            <w:vAlign w:val="center"/>
            <w:hideMark/>
          </w:tcPr>
          <w:p w14:paraId="55D38A4D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ERPINC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serpin family C member 1; ATIII; MGC22579; antithrombin III; signal peptide antithrombin part 1; coding sequence signal peptide antithrombin part 1; antithrombin (aa 375-432); serine (or cysteine) proteinase inhibitor, clade C (antithrombin), member 1; serpin peptidase inhibitor, clade C (antithrombin), member 1; AT3; AT3D; ATIII-R2; ATIII-T1; ATIII-T2; THPH7; serpin peptidase inhibitor clade C member 1; Antithrombin-III; Serpin C1</w:t>
            </w:r>
          </w:p>
        </w:tc>
      </w:tr>
      <w:tr w:rsidR="00416A47" w:rsidRPr="00FE6AF3" w14:paraId="18FAE145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B314604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ERPINH1</w:t>
            </w:r>
          </w:p>
        </w:tc>
        <w:tc>
          <w:tcPr>
            <w:tcW w:w="0" w:type="auto"/>
            <w:noWrap/>
            <w:vAlign w:val="center"/>
            <w:hideMark/>
          </w:tcPr>
          <w:p w14:paraId="4C57D12F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50454</w:t>
            </w:r>
          </w:p>
        </w:tc>
        <w:tc>
          <w:tcPr>
            <w:tcW w:w="0" w:type="auto"/>
            <w:vAlign w:val="center"/>
            <w:hideMark/>
          </w:tcPr>
          <w:p w14:paraId="6000C7B9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ERPINH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serpin family H member 1; HSP47; collagen binding protein 1; colligin; heat shock protein 47; serine (or cysteine) proteinase inhibitor, clade H (heat shock protein 47), member 2; serine (or cysteine) proteinase inhibitor, clade H (heat shock protein 47), member 1, (collagen binding protein 1); serpin peptidase inhibitor, clade H (heat shock protein 47), member 1, (collagen binding protein 1); AsTP3; CBP1; CBP2; OI10; PIG14; PPROM; RA-A47; SERPINH2; gp46; serpin H1; 47 kDa heat shock protein; arsenic-transactivated protein 3; cell proliferation-inducing gene 14 protein; colligin-1; colligin-2; rheumatoid arthritis antigen A-47; rheumatoid arthritis-related antigen RA-A47; serine (or cysteine) proteinase inhibitor, clade H (heat shock protein 47), member 2, (collagen-binding protein 2); Collagen-binding protein</w:t>
            </w:r>
          </w:p>
        </w:tc>
      </w:tr>
      <w:tr w:rsidR="00416A47" w:rsidRPr="00FE6AF3" w14:paraId="78FE975C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BA0DE78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FRP4</w:t>
            </w:r>
          </w:p>
        </w:tc>
        <w:tc>
          <w:tcPr>
            <w:tcW w:w="0" w:type="auto"/>
            <w:noWrap/>
            <w:vAlign w:val="center"/>
            <w:hideMark/>
          </w:tcPr>
          <w:p w14:paraId="15838999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6FHJ7</w:t>
            </w:r>
          </w:p>
        </w:tc>
        <w:tc>
          <w:tcPr>
            <w:tcW w:w="0" w:type="auto"/>
            <w:vAlign w:val="center"/>
            <w:hideMark/>
          </w:tcPr>
          <w:p w14:paraId="72426A8D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FRP4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secreted frizzled related protein 4; frpHE; FRP-4; FRZB-2; secreted frizzled-related protein 4; PYL; sFRP-4; frizzled protein, human endometrium; secreted frizzled-related protein 4; secreted frizzled-related protein 4</w:t>
            </w:r>
          </w:p>
        </w:tc>
      </w:tr>
      <w:tr w:rsidR="00416A47" w:rsidRPr="00FE6AF3" w14:paraId="01D02D94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A01933D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HMT1</w:t>
            </w:r>
          </w:p>
        </w:tc>
        <w:tc>
          <w:tcPr>
            <w:tcW w:w="0" w:type="auto"/>
            <w:noWrap/>
            <w:vAlign w:val="center"/>
            <w:hideMark/>
          </w:tcPr>
          <w:p w14:paraId="097A7DE1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34896</w:t>
            </w:r>
          </w:p>
        </w:tc>
        <w:tc>
          <w:tcPr>
            <w:tcW w:w="0" w:type="auto"/>
            <w:vAlign w:val="center"/>
            <w:hideMark/>
          </w:tcPr>
          <w:p w14:paraId="3B3BD7BC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HMT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Serine Hydroxymethyltransferase 1; SHMT; CSHMT; Cytoplasmic Serine Hydroxymethyltransferase; Serine Hydroxymethyltransferase 1 (Soluble); Serine Hydroxymethyltransferase Cytosolic; Glycine Hydroxymethyltransferase; Serine Methylase; EC 2.1.2.1; MGC15229; MGC24556; 14 KDa Protein</w:t>
            </w:r>
          </w:p>
        </w:tc>
      </w:tr>
      <w:tr w:rsidR="00416A47" w:rsidRPr="00FE6AF3" w14:paraId="263290D3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A7137EC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SMAD1</w:t>
            </w:r>
          </w:p>
        </w:tc>
        <w:tc>
          <w:tcPr>
            <w:tcW w:w="0" w:type="auto"/>
            <w:noWrap/>
            <w:vAlign w:val="center"/>
            <w:hideMark/>
          </w:tcPr>
          <w:p w14:paraId="547B1235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15797</w:t>
            </w:r>
          </w:p>
        </w:tc>
        <w:tc>
          <w:tcPr>
            <w:tcW w:w="0" w:type="auto"/>
            <w:vAlign w:val="center"/>
            <w:hideMark/>
          </w:tcPr>
          <w:p w14:paraId="107651F3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MAD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SMAD family member 1; MADR1; JV4-1; MAD, mothers against decapentaplegic homolog 1 (Drosophila); SMAD, mothers against DPP homolog 1 (Drosophila); BSP-1; BSP1; JV41; MADH1; mothers against decapentaplegic homolog 1; MAD, mothers against decapentaplegic homolog 1; Mad-related protein 1; SMAD, mothers against DPP homolog 1; TGF-beta signaling protein 1; mothers against DPP homolog 1; transforming growth factor-beta signaling protein 1; MAD homolog 1; SMAD 1; hSMAD1; Transforming growth factor-beta-signaling protein 1</w:t>
            </w:r>
          </w:p>
        </w:tc>
      </w:tr>
      <w:tr w:rsidR="00416A47" w:rsidRPr="00FE6AF3" w14:paraId="0EF521E6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CEAB54E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OCS3</w:t>
            </w:r>
          </w:p>
        </w:tc>
        <w:tc>
          <w:tcPr>
            <w:tcW w:w="0" w:type="auto"/>
            <w:noWrap/>
            <w:vAlign w:val="center"/>
            <w:hideMark/>
          </w:tcPr>
          <w:p w14:paraId="533A7C8D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O14543</w:t>
            </w:r>
          </w:p>
        </w:tc>
        <w:tc>
          <w:tcPr>
            <w:tcW w:w="0" w:type="auto"/>
            <w:vAlign w:val="center"/>
            <w:hideMark/>
          </w:tcPr>
          <w:p w14:paraId="05C919F3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OCS3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Suppressor Of Cytokine Signaling 3; SOCS-3; SSI-3; CIS3; Cytokine-Inducible SH2 Protein 3; STAT-Induced STAT Inhibitor 3; Cish3; SSI3; ATOD4; CISH3; CIS-3</w:t>
            </w:r>
          </w:p>
        </w:tc>
      </w:tr>
      <w:tr w:rsidR="00416A47" w:rsidRPr="00FE6AF3" w14:paraId="7B311B3D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D2224E2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PART</w:t>
            </w:r>
          </w:p>
        </w:tc>
        <w:tc>
          <w:tcPr>
            <w:tcW w:w="0" w:type="auto"/>
            <w:noWrap/>
            <w:vAlign w:val="center"/>
            <w:hideMark/>
          </w:tcPr>
          <w:p w14:paraId="51EDD202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8N0X7</w:t>
            </w:r>
          </w:p>
        </w:tc>
        <w:tc>
          <w:tcPr>
            <w:tcW w:w="0" w:type="auto"/>
            <w:vAlign w:val="center"/>
            <w:hideMark/>
          </w:tcPr>
          <w:p w14:paraId="2B9E83C0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PART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spartin; KIAA0610; TAHCCP1; spastic paraplegia 20 (Troyer syndrome); SPG20; trans-activated by hepatitis C virus core protein 1; Spastic paraplegia 20 protein</w:t>
            </w:r>
          </w:p>
        </w:tc>
      </w:tr>
      <w:tr w:rsidR="00416A47" w:rsidRPr="00FE6AF3" w14:paraId="41CBF92F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5EEDFBC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PATA22</w:t>
            </w:r>
          </w:p>
        </w:tc>
        <w:tc>
          <w:tcPr>
            <w:tcW w:w="0" w:type="auto"/>
            <w:noWrap/>
            <w:vAlign w:val="center"/>
            <w:hideMark/>
          </w:tcPr>
          <w:p w14:paraId="5809EA6A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8NHS9</w:t>
            </w:r>
          </w:p>
        </w:tc>
        <w:tc>
          <w:tcPr>
            <w:tcW w:w="0" w:type="auto"/>
            <w:vAlign w:val="center"/>
            <w:hideMark/>
          </w:tcPr>
          <w:p w14:paraId="0F72CA6A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PATA22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Spermatogenesis Associated 22; NYD-SP20; Spermatogenesis-Associated Protein 22; Testis Development Protein NYD-SP20; Testicular Tissue Protein Li 186; NYDSP20</w:t>
            </w:r>
          </w:p>
        </w:tc>
      </w:tr>
      <w:tr w:rsidR="00416A47" w:rsidRPr="00FE6AF3" w14:paraId="702D9D55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9234E26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1</w:t>
            </w:r>
          </w:p>
        </w:tc>
        <w:tc>
          <w:tcPr>
            <w:tcW w:w="0" w:type="auto"/>
            <w:noWrap/>
            <w:vAlign w:val="center"/>
            <w:hideMark/>
          </w:tcPr>
          <w:p w14:paraId="6A79EBFB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42224</w:t>
            </w:r>
          </w:p>
        </w:tc>
        <w:tc>
          <w:tcPr>
            <w:tcW w:w="0" w:type="auto"/>
            <w:vAlign w:val="center"/>
            <w:hideMark/>
          </w:tcPr>
          <w:p w14:paraId="625EF6C4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signal transducer and activator of transcription 1; STAT91; ISGF-3; transcription factor ISGF-3 components p91/p84; signal transducer and activator of transcription 1, 91kD; signal transducer and activator of transcription 1, 91kDa; CANDF7; IMD31A; IMD31B; IMD31C; signal transducer and activator of transcription 1-alpha/beta</w:t>
            </w:r>
          </w:p>
        </w:tc>
      </w:tr>
      <w:tr w:rsidR="00416A47" w:rsidRPr="00FE6AF3" w14:paraId="05858A76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0F9C7CF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</w:t>
            </w:r>
          </w:p>
        </w:tc>
        <w:tc>
          <w:tcPr>
            <w:tcW w:w="0" w:type="auto"/>
            <w:noWrap/>
            <w:vAlign w:val="center"/>
            <w:hideMark/>
          </w:tcPr>
          <w:p w14:paraId="2973027A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40763</w:t>
            </w:r>
          </w:p>
        </w:tc>
        <w:tc>
          <w:tcPr>
            <w:tcW w:w="0" w:type="auto"/>
            <w:vAlign w:val="center"/>
            <w:hideMark/>
          </w:tcPr>
          <w:p w14:paraId="3C32D797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signal transducer and activator of transcription 3; APRF; signal transducer and activator of transcription 3 (acute-phase response factor); ADMIO; ADMIO1; HIES; DNA-binding protein APRF; acute-phase response factor</w:t>
            </w:r>
          </w:p>
        </w:tc>
      </w:tr>
      <w:tr w:rsidR="00416A47" w:rsidRPr="00FE6AF3" w14:paraId="3EA2D18A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F1D72BB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YK</w:t>
            </w:r>
          </w:p>
        </w:tc>
        <w:tc>
          <w:tcPr>
            <w:tcW w:w="0" w:type="auto"/>
            <w:noWrap/>
            <w:vAlign w:val="center"/>
            <w:hideMark/>
          </w:tcPr>
          <w:p w14:paraId="57C77408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43405</w:t>
            </w:r>
          </w:p>
        </w:tc>
        <w:tc>
          <w:tcPr>
            <w:tcW w:w="0" w:type="auto"/>
            <w:vAlign w:val="center"/>
            <w:hideMark/>
          </w:tcPr>
          <w:p w14:paraId="19BB39BD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YK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spleen associated tyrosine kinase; spleen tyrosine kinase; IMD82; p72-Syk; tyrosine-protein kinase SYK</w:t>
            </w:r>
          </w:p>
        </w:tc>
      </w:tr>
      <w:tr w:rsidR="00416A47" w:rsidRPr="00FE6AF3" w14:paraId="3835B69A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74D78B9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TBC1D13</w:t>
            </w:r>
          </w:p>
        </w:tc>
        <w:tc>
          <w:tcPr>
            <w:tcW w:w="0" w:type="auto"/>
            <w:noWrap/>
            <w:vAlign w:val="center"/>
            <w:hideMark/>
          </w:tcPr>
          <w:p w14:paraId="421CFFAA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9NVG8</w:t>
            </w:r>
          </w:p>
        </w:tc>
        <w:tc>
          <w:tcPr>
            <w:tcW w:w="0" w:type="auto"/>
            <w:vAlign w:val="center"/>
            <w:hideMark/>
          </w:tcPr>
          <w:p w14:paraId="6D88E7E9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TBC1D13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TBC1 Domain Family Member 13; FLJ10743; Epididymis Secretory Sperm Binding Protein</w:t>
            </w:r>
          </w:p>
        </w:tc>
      </w:tr>
      <w:tr w:rsidR="00416A47" w:rsidRPr="00FE6AF3" w14:paraId="6791C322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FAB0D94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TF</w:t>
            </w:r>
          </w:p>
        </w:tc>
        <w:tc>
          <w:tcPr>
            <w:tcW w:w="0" w:type="auto"/>
            <w:noWrap/>
            <w:vAlign w:val="center"/>
            <w:hideMark/>
          </w:tcPr>
          <w:p w14:paraId="6034EC96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02787</w:t>
            </w:r>
          </w:p>
        </w:tc>
        <w:tc>
          <w:tcPr>
            <w:tcW w:w="0" w:type="auto"/>
            <w:vAlign w:val="center"/>
            <w:hideMark/>
          </w:tcPr>
          <w:p w14:paraId="69652037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TF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transferrin; PRO1557; PRO2086; serotransferrin; HEL-S-71p; TFQTL1; beta-1 metal-binding globulin; epididymis secretory sperm binding protein Li 71p; siderophilin</w:t>
            </w:r>
          </w:p>
        </w:tc>
      </w:tr>
      <w:tr w:rsidR="00416A47" w:rsidRPr="00FE6AF3" w14:paraId="4B5FE7DC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DF7D16E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USP8</w:t>
            </w:r>
          </w:p>
        </w:tc>
        <w:tc>
          <w:tcPr>
            <w:tcW w:w="0" w:type="auto"/>
            <w:noWrap/>
            <w:vAlign w:val="center"/>
            <w:hideMark/>
          </w:tcPr>
          <w:p w14:paraId="072A6040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40818</w:t>
            </w:r>
          </w:p>
        </w:tc>
        <w:tc>
          <w:tcPr>
            <w:tcW w:w="0" w:type="auto"/>
            <w:vAlign w:val="center"/>
            <w:hideMark/>
          </w:tcPr>
          <w:p w14:paraId="7FBB3151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USP8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ubiquitin specific peptidase 8; HumORF8; KIAA0055; UBPY; SPG59; Ubiquitin carboxyl-terminal hydrolase 8; Ubiquitin isopeptidase Y; ubiquitin specific protease 8; PITA4; deubiquitinating enzyme 8; ubiquitin thiolesterase 8; ubiquitin-specific-processing protease 8; hUBPy; Ubiquitin thioesterase 8</w:t>
            </w:r>
          </w:p>
        </w:tc>
      </w:tr>
      <w:tr w:rsidR="00416A47" w:rsidRPr="00FE6AF3" w14:paraId="3F2EBB5F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394ED171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WFIKKN2</w:t>
            </w:r>
          </w:p>
        </w:tc>
        <w:tc>
          <w:tcPr>
            <w:tcW w:w="0" w:type="auto"/>
            <w:noWrap/>
            <w:vAlign w:val="center"/>
            <w:hideMark/>
          </w:tcPr>
          <w:p w14:paraId="1FC5B2D2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8TEU8</w:t>
            </w:r>
          </w:p>
        </w:tc>
        <w:tc>
          <w:tcPr>
            <w:tcW w:w="0" w:type="auto"/>
            <w:vAlign w:val="center"/>
            <w:hideMark/>
          </w:tcPr>
          <w:p w14:paraId="7E69E2CD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WFIKKN2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WAP, follistatin/kazal, immunoglobulin, kunitz and netrin domain containing 2; WFIKKNRP; WFDC20B; WAP four-disulfide core domain 20B; GASP-1; hGASP-1; WAP, Kazal, immunoglobulin, Kunitz and NTR domain-containing protein 2; WAP, FS, Ig, two KU and NTR module related protein; WAP, follistatin, immunoglobulin, kunitz and NTR domain-containing-related protein; WFIKKN-related protein; growth and differentiation factor-associated serum protein 1; multivalent protease inhibitor protein; GASP1</w:t>
            </w:r>
          </w:p>
        </w:tc>
      </w:tr>
      <w:tr w:rsidR="00416A47" w:rsidRPr="00FE6AF3" w14:paraId="631204EB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ED710BD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YWHAB</w:t>
            </w:r>
          </w:p>
        </w:tc>
        <w:tc>
          <w:tcPr>
            <w:tcW w:w="0" w:type="auto"/>
            <w:noWrap/>
            <w:vAlign w:val="center"/>
            <w:hideMark/>
          </w:tcPr>
          <w:p w14:paraId="1BAA0BB6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31946</w:t>
            </w:r>
          </w:p>
        </w:tc>
        <w:tc>
          <w:tcPr>
            <w:tcW w:w="0" w:type="auto"/>
            <w:vAlign w:val="center"/>
            <w:hideMark/>
          </w:tcPr>
          <w:p w14:paraId="65901211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YWHAB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Tyrosine 3-Monooxygenase/Tryptophan 5-Monooxygenase Activation Protein Beta; Tyrosine 3-Monooxygenase/Tryptophan 5-Monooxygenase Activation Protein Alpha Polypeptide; Tyrosine 3-Monooxygenase/Tryptophan 5-Monooxygenase Activation Protein Beta Polypeptide; 14-3-3 Protein Beta/Alpha; 14-3-3 Alpha; Protein 1054; KCIP-1; YWHAA; Protein Kinase C Inhibitor Protein-1; Protein Kinase C Inhibitor Protein 1; Epididymis Secretory Protein Li 1; 14-3-3 Beta; HEL-S-1; GW128; HS1</w:t>
            </w:r>
          </w:p>
        </w:tc>
      </w:tr>
      <w:tr w:rsidR="00416A47" w:rsidRPr="00FE6AF3" w14:paraId="555595EA" w14:textId="77777777" w:rsidTr="007427A9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553970B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YWHAZ</w:t>
            </w:r>
          </w:p>
        </w:tc>
        <w:tc>
          <w:tcPr>
            <w:tcW w:w="0" w:type="auto"/>
            <w:noWrap/>
            <w:vAlign w:val="center"/>
            <w:hideMark/>
          </w:tcPr>
          <w:p w14:paraId="32D65B83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63104</w:t>
            </w:r>
          </w:p>
        </w:tc>
        <w:tc>
          <w:tcPr>
            <w:tcW w:w="0" w:type="auto"/>
            <w:vAlign w:val="center"/>
            <w:hideMark/>
          </w:tcPr>
          <w:p w14:paraId="64817440" w14:textId="77777777" w:rsidR="00416A47" w:rsidRPr="00FE6AF3" w:rsidRDefault="00416A47" w:rsidP="0034523C">
            <w:pPr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YWHAZ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tyrosine 3-monooxygenase/tryptophan 5-monooxygenase activation protein zeta; KCIP-1; 14-3-3-zeta; 14-3-3 zeta; 14-3-3 delta; tyrosine 3-monooxygenase/tryptophan 5-monooxygenase activation protein, delta polypeptide; tyrosine 3-monooxygenase/tryptophan 5-monooxygenase activation protein, zeta polypeptide; HEL-S-3; HEL-S-93; HEL4; POPCHAS; YWHAD; 14-3-3 protein zeta/delta; 14-3-3 protein/cytosolic phospholipase A2; epididymis luminal protein 4; epididymis secretory protein Li 3; epididymis secretory protein Li 93; phospholipase A2; protein kinase C inhibitor protein-1; tyrosine 3/tryptophan 5 -monooxygenase activation protein, zeta polypeptide; Protein kinase C inhibitor protein 1</w:t>
            </w:r>
          </w:p>
        </w:tc>
      </w:tr>
    </w:tbl>
    <w:p w14:paraId="3D62CC61" w14:textId="77777777" w:rsidR="00416A47" w:rsidRDefault="00416A47" w:rsidP="0034523C">
      <w:pPr>
        <w:spacing w:line="276" w:lineRule="auto"/>
      </w:pPr>
    </w:p>
    <w:p w14:paraId="1A3A0A5D" w14:textId="790C85BE" w:rsidR="0034523C" w:rsidRDefault="0034523C" w:rsidP="0034523C">
      <w:pPr>
        <w:spacing w:line="276" w:lineRule="auto"/>
        <w:jc w:val="both"/>
      </w:pPr>
      <w:r w:rsidRPr="00FE6AF3">
        <w:rPr>
          <w:rFonts w:ascii="Arial" w:hAnsi="Arial" w:cs="Arial"/>
          <w:b/>
          <w:bCs/>
        </w:rPr>
        <w:lastRenderedPageBreak/>
        <w:t>S6 Table. Genes referenced in the manuscript and their aliases</w:t>
      </w:r>
      <w:r w:rsidRPr="00FE6AF3">
        <w:rPr>
          <w:rFonts w:ascii="Arial" w:hAnsi="Arial" w:cs="Arial"/>
        </w:rPr>
        <w:t>. This table lists all gene names referenced in the manuscript, their UniProt identifiers, protein names, and gene aliases.</w:t>
      </w:r>
    </w:p>
    <w:sectPr w:rsidR="0034523C" w:rsidSect="00324E2F">
      <w:headerReference w:type="default" r:id="rId7"/>
      <w:footerReference w:type="default" r:id="rId8"/>
      <w:type w:val="continuous"/>
      <w:pgSz w:w="15840" w:h="122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8D55EB" w14:textId="77777777" w:rsidR="00454904" w:rsidRDefault="00454904" w:rsidP="00071583">
      <w:pPr>
        <w:spacing w:after="0" w:line="240" w:lineRule="auto"/>
      </w:pPr>
      <w:r>
        <w:separator/>
      </w:r>
    </w:p>
  </w:endnote>
  <w:endnote w:type="continuationSeparator" w:id="0">
    <w:p w14:paraId="5A2EF14B" w14:textId="77777777" w:rsidR="00454904" w:rsidRDefault="00454904" w:rsidP="000715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</w:rPr>
      <w:id w:val="-1421791463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E4B6AC0" w14:textId="4201AEEF" w:rsidR="00324E2F" w:rsidRPr="007427A9" w:rsidRDefault="00324E2F">
            <w:pPr>
              <w:pStyle w:val="Footer"/>
              <w:jc w:val="center"/>
              <w:rPr>
                <w:rFonts w:ascii="Arial" w:hAnsi="Arial" w:cs="Arial"/>
              </w:rPr>
            </w:pPr>
            <w:r w:rsidRPr="007427A9">
              <w:rPr>
                <w:rFonts w:ascii="Arial" w:hAnsi="Arial" w:cs="Arial"/>
              </w:rPr>
              <w:t xml:space="preserve">Page </w:t>
            </w:r>
            <w:r w:rsidRPr="007427A9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7427A9">
              <w:rPr>
                <w:rFonts w:ascii="Arial" w:hAnsi="Arial" w:cs="Arial"/>
                <w:b/>
                <w:bCs/>
              </w:rPr>
              <w:instrText xml:space="preserve"> PAGE </w:instrText>
            </w:r>
            <w:r w:rsidRPr="007427A9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Pr="007427A9">
              <w:rPr>
                <w:rFonts w:ascii="Arial" w:hAnsi="Arial" w:cs="Arial"/>
                <w:b/>
                <w:bCs/>
                <w:noProof/>
              </w:rPr>
              <w:t>2</w:t>
            </w:r>
            <w:r w:rsidRPr="007427A9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Pr="007427A9">
              <w:rPr>
                <w:rFonts w:ascii="Arial" w:hAnsi="Arial" w:cs="Arial"/>
              </w:rPr>
              <w:t xml:space="preserve"> of </w:t>
            </w:r>
            <w:r w:rsidRPr="007427A9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7427A9">
              <w:rPr>
                <w:rFonts w:ascii="Arial" w:hAnsi="Arial" w:cs="Arial"/>
                <w:b/>
                <w:bCs/>
              </w:rPr>
              <w:instrText xml:space="preserve"> NUMPAGES  </w:instrText>
            </w:r>
            <w:r w:rsidRPr="007427A9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Pr="007427A9">
              <w:rPr>
                <w:rFonts w:ascii="Arial" w:hAnsi="Arial" w:cs="Arial"/>
                <w:b/>
                <w:bCs/>
                <w:noProof/>
              </w:rPr>
              <w:t>2</w:t>
            </w:r>
            <w:r w:rsidRPr="007427A9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0BFF35F" w14:textId="77777777" w:rsidR="00324E2F" w:rsidRPr="007427A9" w:rsidRDefault="00324E2F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0D8E4C" w14:textId="77777777" w:rsidR="00454904" w:rsidRDefault="00454904" w:rsidP="00071583">
      <w:pPr>
        <w:spacing w:after="0" w:line="240" w:lineRule="auto"/>
      </w:pPr>
      <w:r>
        <w:separator/>
      </w:r>
    </w:p>
  </w:footnote>
  <w:footnote w:type="continuationSeparator" w:id="0">
    <w:p w14:paraId="6E4C1F3D" w14:textId="77777777" w:rsidR="00454904" w:rsidRDefault="00454904" w:rsidP="000715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7242BC" w14:textId="009DD8E0" w:rsidR="00071583" w:rsidRPr="007427A9" w:rsidRDefault="00071583" w:rsidP="00324E2F">
    <w:pPr>
      <w:pStyle w:val="Header"/>
      <w:jc w:val="center"/>
      <w:rPr>
        <w:rFonts w:ascii="Arial" w:hAnsi="Arial" w:cs="Arial"/>
      </w:rPr>
    </w:pPr>
    <w:r w:rsidRPr="007427A9">
      <w:rPr>
        <w:rFonts w:ascii="Arial" w:hAnsi="Arial" w:cs="Arial"/>
      </w:rPr>
      <w:t>Identification of novel plasma proteomic biomarkers of Dupuytren Disease</w:t>
    </w:r>
    <w:r w:rsidR="007427A9">
      <w:rPr>
        <w:rFonts w:ascii="Arial" w:hAnsi="Arial" w:cs="Arial"/>
      </w:rPr>
      <w:br/>
    </w:r>
    <w:r w:rsidR="007427A9" w:rsidRPr="007427A9">
      <w:rPr>
        <w:rFonts w:ascii="Arial" w:hAnsi="Arial" w:cs="Arial"/>
      </w:rPr>
      <w:t>S6 Table. Genes referenced in the manuscript and their alias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7905B1"/>
    <w:multiLevelType w:val="hybridMultilevel"/>
    <w:tmpl w:val="0D724466"/>
    <w:lvl w:ilvl="0" w:tplc="5860CF40">
      <w:start w:val="1"/>
      <w:numFmt w:val="lowerLetter"/>
      <w:lvlText w:val="%1."/>
      <w:lvlJc w:val="left"/>
      <w:pPr>
        <w:ind w:left="2260" w:hanging="360"/>
      </w:pPr>
    </w:lvl>
    <w:lvl w:ilvl="1" w:tplc="82660812">
      <w:start w:val="1"/>
      <w:numFmt w:val="lowerLetter"/>
      <w:lvlText w:val="%2."/>
      <w:lvlJc w:val="left"/>
      <w:pPr>
        <w:ind w:left="2260" w:hanging="360"/>
      </w:pPr>
    </w:lvl>
    <w:lvl w:ilvl="2" w:tplc="0D980032">
      <w:start w:val="1"/>
      <w:numFmt w:val="lowerLetter"/>
      <w:lvlText w:val="%3."/>
      <w:lvlJc w:val="left"/>
      <w:pPr>
        <w:ind w:left="2260" w:hanging="360"/>
      </w:pPr>
    </w:lvl>
    <w:lvl w:ilvl="3" w:tplc="CFEAFEC0">
      <w:start w:val="1"/>
      <w:numFmt w:val="lowerLetter"/>
      <w:lvlText w:val="%4."/>
      <w:lvlJc w:val="left"/>
      <w:pPr>
        <w:ind w:left="2260" w:hanging="360"/>
      </w:pPr>
    </w:lvl>
    <w:lvl w:ilvl="4" w:tplc="C4C42AF0">
      <w:start w:val="1"/>
      <w:numFmt w:val="lowerLetter"/>
      <w:lvlText w:val="%5."/>
      <w:lvlJc w:val="left"/>
      <w:pPr>
        <w:ind w:left="2260" w:hanging="360"/>
      </w:pPr>
    </w:lvl>
    <w:lvl w:ilvl="5" w:tplc="85627816">
      <w:start w:val="1"/>
      <w:numFmt w:val="lowerLetter"/>
      <w:lvlText w:val="%6."/>
      <w:lvlJc w:val="left"/>
      <w:pPr>
        <w:ind w:left="2260" w:hanging="360"/>
      </w:pPr>
    </w:lvl>
    <w:lvl w:ilvl="6" w:tplc="727C835E">
      <w:start w:val="1"/>
      <w:numFmt w:val="lowerLetter"/>
      <w:lvlText w:val="%7."/>
      <w:lvlJc w:val="left"/>
      <w:pPr>
        <w:ind w:left="2260" w:hanging="360"/>
      </w:pPr>
    </w:lvl>
    <w:lvl w:ilvl="7" w:tplc="21F2A03C">
      <w:start w:val="1"/>
      <w:numFmt w:val="lowerLetter"/>
      <w:lvlText w:val="%8."/>
      <w:lvlJc w:val="left"/>
      <w:pPr>
        <w:ind w:left="2260" w:hanging="360"/>
      </w:pPr>
    </w:lvl>
    <w:lvl w:ilvl="8" w:tplc="AFD03D12">
      <w:start w:val="1"/>
      <w:numFmt w:val="lowerLetter"/>
      <w:lvlText w:val="%9."/>
      <w:lvlJc w:val="left"/>
      <w:pPr>
        <w:ind w:left="2260" w:hanging="360"/>
      </w:pPr>
    </w:lvl>
  </w:abstractNum>
  <w:abstractNum w:abstractNumId="1" w15:restartNumberingAfterBreak="0">
    <w:nsid w:val="23BE6B80"/>
    <w:multiLevelType w:val="hybridMultilevel"/>
    <w:tmpl w:val="9B5CBE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DD7BE5"/>
    <w:multiLevelType w:val="hybridMultilevel"/>
    <w:tmpl w:val="AE94E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6E134A"/>
    <w:multiLevelType w:val="multilevel"/>
    <w:tmpl w:val="7B1C8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3600DD8"/>
    <w:multiLevelType w:val="hybridMultilevel"/>
    <w:tmpl w:val="68A4F160"/>
    <w:lvl w:ilvl="0" w:tplc="E784749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5E38A3"/>
    <w:multiLevelType w:val="hybridMultilevel"/>
    <w:tmpl w:val="0632F49C"/>
    <w:lvl w:ilvl="0" w:tplc="ADD66E82">
      <w:start w:val="1"/>
      <w:numFmt w:val="lowerLetter"/>
      <w:lvlText w:val="%1."/>
      <w:lvlJc w:val="left"/>
      <w:pPr>
        <w:ind w:left="2260" w:hanging="360"/>
      </w:pPr>
    </w:lvl>
    <w:lvl w:ilvl="1" w:tplc="06F65BB6">
      <w:start w:val="1"/>
      <w:numFmt w:val="lowerLetter"/>
      <w:lvlText w:val="%2."/>
      <w:lvlJc w:val="left"/>
      <w:pPr>
        <w:ind w:left="2260" w:hanging="360"/>
      </w:pPr>
    </w:lvl>
    <w:lvl w:ilvl="2" w:tplc="C3E4A8AC">
      <w:start w:val="1"/>
      <w:numFmt w:val="lowerLetter"/>
      <w:lvlText w:val="%3."/>
      <w:lvlJc w:val="left"/>
      <w:pPr>
        <w:ind w:left="2260" w:hanging="360"/>
      </w:pPr>
    </w:lvl>
    <w:lvl w:ilvl="3" w:tplc="579084B2">
      <w:start w:val="1"/>
      <w:numFmt w:val="lowerLetter"/>
      <w:lvlText w:val="%4."/>
      <w:lvlJc w:val="left"/>
      <w:pPr>
        <w:ind w:left="2260" w:hanging="360"/>
      </w:pPr>
    </w:lvl>
    <w:lvl w:ilvl="4" w:tplc="35BA9736">
      <w:start w:val="1"/>
      <w:numFmt w:val="lowerLetter"/>
      <w:lvlText w:val="%5."/>
      <w:lvlJc w:val="left"/>
      <w:pPr>
        <w:ind w:left="2260" w:hanging="360"/>
      </w:pPr>
    </w:lvl>
    <w:lvl w:ilvl="5" w:tplc="A09C276E">
      <w:start w:val="1"/>
      <w:numFmt w:val="lowerLetter"/>
      <w:lvlText w:val="%6."/>
      <w:lvlJc w:val="left"/>
      <w:pPr>
        <w:ind w:left="2260" w:hanging="360"/>
      </w:pPr>
    </w:lvl>
    <w:lvl w:ilvl="6" w:tplc="09846A34">
      <w:start w:val="1"/>
      <w:numFmt w:val="lowerLetter"/>
      <w:lvlText w:val="%7."/>
      <w:lvlJc w:val="left"/>
      <w:pPr>
        <w:ind w:left="2260" w:hanging="360"/>
      </w:pPr>
    </w:lvl>
    <w:lvl w:ilvl="7" w:tplc="DE9210C6">
      <w:start w:val="1"/>
      <w:numFmt w:val="lowerLetter"/>
      <w:lvlText w:val="%8."/>
      <w:lvlJc w:val="left"/>
      <w:pPr>
        <w:ind w:left="2260" w:hanging="360"/>
      </w:pPr>
    </w:lvl>
    <w:lvl w:ilvl="8" w:tplc="EABE3BCA">
      <w:start w:val="1"/>
      <w:numFmt w:val="lowerLetter"/>
      <w:lvlText w:val="%9."/>
      <w:lvlJc w:val="left"/>
      <w:pPr>
        <w:ind w:left="2260" w:hanging="360"/>
      </w:pPr>
    </w:lvl>
  </w:abstractNum>
  <w:abstractNum w:abstractNumId="6" w15:restartNumberingAfterBreak="0">
    <w:nsid w:val="4B1D5FB2"/>
    <w:multiLevelType w:val="hybridMultilevel"/>
    <w:tmpl w:val="E78A4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4B2C1A"/>
    <w:multiLevelType w:val="multilevel"/>
    <w:tmpl w:val="3E84DD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A657D9E"/>
    <w:multiLevelType w:val="hybridMultilevel"/>
    <w:tmpl w:val="B84CC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13292A"/>
    <w:multiLevelType w:val="multilevel"/>
    <w:tmpl w:val="C3F2A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01191961">
    <w:abstractNumId w:val="8"/>
  </w:num>
  <w:num w:numId="2" w16cid:durableId="697201614">
    <w:abstractNumId w:val="0"/>
  </w:num>
  <w:num w:numId="3" w16cid:durableId="1477070529">
    <w:abstractNumId w:val="5"/>
  </w:num>
  <w:num w:numId="4" w16cid:durableId="1740323121">
    <w:abstractNumId w:val="7"/>
  </w:num>
  <w:num w:numId="5" w16cid:durableId="1032464330">
    <w:abstractNumId w:val="3"/>
  </w:num>
  <w:num w:numId="6" w16cid:durableId="1976449272">
    <w:abstractNumId w:val="6"/>
  </w:num>
  <w:num w:numId="7" w16cid:durableId="225730506">
    <w:abstractNumId w:val="1"/>
  </w:num>
  <w:num w:numId="8" w16cid:durableId="56515806">
    <w:abstractNumId w:val="4"/>
  </w:num>
  <w:num w:numId="9" w16cid:durableId="1559585696">
    <w:abstractNumId w:val="9"/>
  </w:num>
  <w:num w:numId="10" w16cid:durableId="5787505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IxMzU1tjQxtjAytzRS0lEKTi0uzszPAykwqQUAlUcXzywAAAA="/>
  </w:docVars>
  <w:rsids>
    <w:rsidRoot w:val="00416A47"/>
    <w:rsid w:val="000714A7"/>
    <w:rsid w:val="00071583"/>
    <w:rsid w:val="00324E2F"/>
    <w:rsid w:val="0034523C"/>
    <w:rsid w:val="003B5F2A"/>
    <w:rsid w:val="00416A47"/>
    <w:rsid w:val="00454904"/>
    <w:rsid w:val="004E531C"/>
    <w:rsid w:val="00586286"/>
    <w:rsid w:val="006D0B68"/>
    <w:rsid w:val="007427A9"/>
    <w:rsid w:val="008C6400"/>
    <w:rsid w:val="00A4539C"/>
    <w:rsid w:val="00B54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285EC"/>
  <w15:chartTrackingRefBased/>
  <w15:docId w15:val="{D7260265-9AB0-4C70-8896-072CC257F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A4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A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6A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6A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6A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A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6A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6A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6A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6A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A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16A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16A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16A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6A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6A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6A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6A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6A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6A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6A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6A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6A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6A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6A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6A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6A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6A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6A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6A47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16A47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416A4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16A47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416A47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16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A4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16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A47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41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apple-tab-span">
    <w:name w:val="apple-tab-span"/>
    <w:basedOn w:val="DefaultParagraphFont"/>
    <w:rsid w:val="00416A47"/>
  </w:style>
  <w:style w:type="paragraph" w:styleId="Revision">
    <w:name w:val="Revision"/>
    <w:hidden/>
    <w:uiPriority w:val="99"/>
    <w:semiHidden/>
    <w:rsid w:val="00416A47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16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A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A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A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A47"/>
    <w:rPr>
      <w:b/>
      <w:bCs/>
      <w:sz w:val="20"/>
      <w:szCs w:val="20"/>
    </w:rPr>
  </w:style>
  <w:style w:type="paragraph" w:customStyle="1" w:styleId="p">
    <w:name w:val="p"/>
    <w:basedOn w:val="Normal"/>
    <w:rsid w:val="0041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416A47"/>
    <w:rPr>
      <w:color w:val="96607D" w:themeColor="followedHyperlink"/>
      <w:u w:val="single"/>
    </w:rPr>
  </w:style>
  <w:style w:type="character" w:customStyle="1" w:styleId="ref-journal">
    <w:name w:val="ref-journal"/>
    <w:basedOn w:val="DefaultParagraphFont"/>
    <w:rsid w:val="00416A47"/>
  </w:style>
  <w:style w:type="character" w:customStyle="1" w:styleId="ref-vol">
    <w:name w:val="ref-vol"/>
    <w:basedOn w:val="DefaultParagraphFont"/>
    <w:rsid w:val="00416A47"/>
  </w:style>
  <w:style w:type="character" w:styleId="Emphasis">
    <w:name w:val="Emphasis"/>
    <w:basedOn w:val="DefaultParagraphFont"/>
    <w:uiPriority w:val="20"/>
    <w:qFormat/>
    <w:rsid w:val="00416A47"/>
    <w:rPr>
      <w:i/>
      <w:iCs/>
    </w:rPr>
  </w:style>
  <w:style w:type="character" w:customStyle="1" w:styleId="cf01">
    <w:name w:val="cf01"/>
    <w:basedOn w:val="DefaultParagraphFont"/>
    <w:rsid w:val="00416A47"/>
    <w:rPr>
      <w:rFonts w:ascii="Segoe UI" w:hAnsi="Segoe UI" w:cs="Segoe UI" w:hint="default"/>
      <w:sz w:val="18"/>
      <w:szCs w:val="18"/>
    </w:rPr>
  </w:style>
  <w:style w:type="paragraph" w:customStyle="1" w:styleId="pf1">
    <w:name w:val="pf1"/>
    <w:basedOn w:val="Normal"/>
    <w:rsid w:val="00416A47"/>
    <w:pPr>
      <w:spacing w:before="100" w:beforeAutospacing="1" w:after="100" w:afterAutospacing="1" w:line="240" w:lineRule="auto"/>
      <w:ind w:left="2160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pf0">
    <w:name w:val="pf0"/>
    <w:basedOn w:val="Normal"/>
    <w:rsid w:val="0041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character" w:customStyle="1" w:styleId="cf11">
    <w:name w:val="cf11"/>
    <w:basedOn w:val="DefaultParagraphFont"/>
    <w:rsid w:val="00416A47"/>
    <w:rPr>
      <w:rFonts w:ascii="Segoe UI" w:hAnsi="Segoe UI" w:cs="Segoe UI" w:hint="default"/>
      <w:b/>
      <w:bCs/>
      <w:sz w:val="18"/>
      <w:szCs w:val="18"/>
      <w:u w:val="single"/>
    </w:rPr>
  </w:style>
  <w:style w:type="character" w:customStyle="1" w:styleId="cf21">
    <w:name w:val="cf21"/>
    <w:basedOn w:val="DefaultParagraphFont"/>
    <w:rsid w:val="00416A47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basedOn w:val="DefaultParagraphFont"/>
    <w:rsid w:val="00416A47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16A47"/>
    <w:pPr>
      <w:spacing w:after="0"/>
      <w:jc w:val="center"/>
    </w:pPr>
    <w:rPr>
      <w:rFonts w:ascii="Aptos" w:hAnsi="Aptos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6A47"/>
    <w:rPr>
      <w:rFonts w:ascii="Aptos" w:hAnsi="Aptos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16A47"/>
    <w:pPr>
      <w:spacing w:line="240" w:lineRule="auto"/>
    </w:pPr>
    <w:rPr>
      <w:rFonts w:ascii="Aptos" w:hAnsi="Aptos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6A47"/>
    <w:rPr>
      <w:rFonts w:ascii="Aptos" w:hAnsi="Aptos" w:cs="Arial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416A47"/>
    <w:rPr>
      <w:color w:val="66666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6A4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A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A47"/>
    <w:rPr>
      <w:rFonts w:ascii="Segoe UI" w:hAnsi="Segoe UI" w:cs="Segoe UI"/>
      <w:sz w:val="18"/>
      <w:szCs w:val="18"/>
    </w:rPr>
  </w:style>
  <w:style w:type="character" w:customStyle="1" w:styleId="markh3s5wgum9">
    <w:name w:val="markh3s5wgum9"/>
    <w:basedOn w:val="DefaultParagraphFont"/>
    <w:rsid w:val="00416A47"/>
  </w:style>
  <w:style w:type="paragraph" w:styleId="Bibliography">
    <w:name w:val="Bibliography"/>
    <w:basedOn w:val="Normal"/>
    <w:next w:val="Normal"/>
    <w:uiPriority w:val="37"/>
    <w:unhideWhenUsed/>
    <w:rsid w:val="00416A47"/>
    <w:pPr>
      <w:spacing w:after="0" w:line="240" w:lineRule="auto"/>
    </w:pPr>
    <w:rPr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16A4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16A4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16A47"/>
    <w:rPr>
      <w:rFonts w:ascii="Consolas" w:hAnsi="Consolas"/>
      <w:sz w:val="20"/>
      <w:szCs w:val="20"/>
    </w:rPr>
  </w:style>
  <w:style w:type="character" w:customStyle="1" w:styleId="gd">
    <w:name w:val="gd"/>
    <w:basedOn w:val="DefaultParagraphFont"/>
    <w:rsid w:val="00416A47"/>
  </w:style>
  <w:style w:type="table" w:styleId="TableGrid">
    <w:name w:val="Table Grid"/>
    <w:basedOn w:val="TableNormal"/>
    <w:uiPriority w:val="39"/>
    <w:rsid w:val="00416A4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16A47"/>
  </w:style>
  <w:style w:type="paragraph" w:customStyle="1" w:styleId="msonormal0">
    <w:name w:val="msonormal"/>
    <w:basedOn w:val="Normal"/>
    <w:rsid w:val="0041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65">
    <w:name w:val="xl65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66">
    <w:name w:val="xl66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67">
    <w:name w:val="xl67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68">
    <w:name w:val="xl68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69">
    <w:name w:val="xl69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0">
    <w:name w:val="xl70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1">
    <w:name w:val="xl71"/>
    <w:basedOn w:val="Normal"/>
    <w:rsid w:val="0041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2">
    <w:name w:val="xl72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bidi="he-IL"/>
      <w14:ligatures w14:val="none"/>
    </w:rPr>
  </w:style>
  <w:style w:type="paragraph" w:customStyle="1" w:styleId="xl73">
    <w:name w:val="xl73"/>
    <w:basedOn w:val="Normal"/>
    <w:rsid w:val="00416A47"/>
    <w:pPr>
      <w:pBdr>
        <w:top w:val="single" w:sz="12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4">
    <w:name w:val="xl74"/>
    <w:basedOn w:val="Normal"/>
    <w:rsid w:val="00416A47"/>
    <w:pPr>
      <w:pBdr>
        <w:top w:val="single" w:sz="12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5">
    <w:name w:val="xl75"/>
    <w:basedOn w:val="Normal"/>
    <w:rsid w:val="00416A47"/>
    <w:pPr>
      <w:pBdr>
        <w:top w:val="single" w:sz="12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6">
    <w:name w:val="xl76"/>
    <w:basedOn w:val="Normal"/>
    <w:rsid w:val="00416A4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77">
    <w:name w:val="xl77"/>
    <w:basedOn w:val="Normal"/>
    <w:rsid w:val="00416A4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78">
    <w:name w:val="xl78"/>
    <w:basedOn w:val="Normal"/>
    <w:rsid w:val="00416A4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79">
    <w:name w:val="xl79"/>
    <w:basedOn w:val="Normal"/>
    <w:rsid w:val="00416A4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bidi="he-IL"/>
      <w14:ligatures w14:val="none"/>
    </w:rPr>
  </w:style>
  <w:style w:type="paragraph" w:customStyle="1" w:styleId="xl80">
    <w:name w:val="xl80"/>
    <w:basedOn w:val="Normal"/>
    <w:rsid w:val="00416A47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81">
    <w:name w:val="xl81"/>
    <w:basedOn w:val="Normal"/>
    <w:rsid w:val="00416A4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character" w:styleId="Strong">
    <w:name w:val="Strong"/>
    <w:basedOn w:val="DefaultParagraphFont"/>
    <w:uiPriority w:val="22"/>
    <w:qFormat/>
    <w:rsid w:val="00416A4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1</Pages>
  <Words>3003</Words>
  <Characters>17119</Characters>
  <Application>Microsoft Office Word</Application>
  <DocSecurity>0</DocSecurity>
  <Lines>142</Lines>
  <Paragraphs>40</Paragraphs>
  <ScaleCrop>false</ScaleCrop>
  <Company/>
  <LinksUpToDate>false</LinksUpToDate>
  <CharactersWithSpaces>20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Eaton</dc:creator>
  <cp:keywords/>
  <dc:description/>
  <cp:lastModifiedBy>Charles Eaton</cp:lastModifiedBy>
  <cp:revision>6</cp:revision>
  <dcterms:created xsi:type="dcterms:W3CDTF">2026-01-12T13:39:00Z</dcterms:created>
  <dcterms:modified xsi:type="dcterms:W3CDTF">2026-02-13T18:56:00Z</dcterms:modified>
</cp:coreProperties>
</file>